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7A178D" w14:textId="4B4C973B" w:rsidR="000A675A" w:rsidRDefault="002524DA" w:rsidP="00C541C6">
      <w:pPr>
        <w:ind w:left="426" w:hanging="360"/>
        <w:rPr>
          <w:b/>
          <w:bCs/>
        </w:rPr>
      </w:pPr>
      <w:r>
        <w:rPr>
          <w:b/>
          <w:bCs/>
        </w:rPr>
        <w:t xml:space="preserve">S2: </w:t>
      </w:r>
      <w:r w:rsidR="005F15C6" w:rsidRPr="005F15C6">
        <w:rPr>
          <w:b/>
          <w:bCs/>
        </w:rPr>
        <w:t>DETAILED SEARCH STRATEGY</w:t>
      </w:r>
    </w:p>
    <w:p w14:paraId="7CA8B78E" w14:textId="200B842F" w:rsidR="00F859F1" w:rsidRDefault="0084526E" w:rsidP="00D67900">
      <w:pPr>
        <w:ind w:left="142"/>
        <w:rPr>
          <w:b/>
          <w:bCs/>
        </w:rPr>
      </w:pPr>
      <w:r>
        <w:rPr>
          <w:b/>
          <w:bCs/>
        </w:rPr>
        <w:t>Summary of</w:t>
      </w:r>
      <w:r w:rsidR="00150961">
        <w:rPr>
          <w:b/>
          <w:bCs/>
        </w:rPr>
        <w:t xml:space="preserve"> </w:t>
      </w:r>
      <w:r w:rsidR="00F01EE7">
        <w:rPr>
          <w:b/>
          <w:bCs/>
        </w:rPr>
        <w:t>key</w:t>
      </w:r>
      <w:r w:rsidR="00F359ED">
        <w:rPr>
          <w:b/>
          <w:bCs/>
        </w:rPr>
        <w:t>words</w:t>
      </w:r>
      <w:r>
        <w:rPr>
          <w:b/>
          <w:bCs/>
        </w:rPr>
        <w:t xml:space="preserve"> </w:t>
      </w:r>
      <w:r w:rsidR="00565E76">
        <w:rPr>
          <w:b/>
          <w:bCs/>
        </w:rPr>
        <w:t>deve</w:t>
      </w:r>
      <w:r w:rsidR="00D67900">
        <w:rPr>
          <w:b/>
          <w:bCs/>
        </w:rPr>
        <w:t xml:space="preserve">loped </w:t>
      </w:r>
      <w:r w:rsidR="002E774B">
        <w:rPr>
          <w:b/>
          <w:bCs/>
        </w:rPr>
        <w:t>using the SPIDER and PIC</w:t>
      </w:r>
      <w:r w:rsidR="00E42E03">
        <w:rPr>
          <w:b/>
          <w:bCs/>
        </w:rPr>
        <w:t>O elements</w:t>
      </w:r>
      <w:r w:rsidR="00D67900">
        <w:rPr>
          <w:b/>
          <w:bCs/>
        </w:rPr>
        <w:t xml:space="preserve"> to guide database searches</w:t>
      </w:r>
      <w:r w:rsidR="00F4162B">
        <w:rPr>
          <w:b/>
          <w:bCs/>
        </w:rPr>
        <w:t>.</w:t>
      </w:r>
    </w:p>
    <w:tbl>
      <w:tblPr>
        <w:tblStyle w:val="TableGrid"/>
        <w:tblW w:w="0" w:type="auto"/>
        <w:tblInd w:w="137" w:type="dxa"/>
        <w:tblLook w:val="04A0" w:firstRow="1" w:lastRow="0" w:firstColumn="1" w:lastColumn="0" w:noHBand="0" w:noVBand="1"/>
      </w:tblPr>
      <w:tblGrid>
        <w:gridCol w:w="4253"/>
        <w:gridCol w:w="4960"/>
      </w:tblGrid>
      <w:tr w:rsidR="00170CF4" w14:paraId="43F86652" w14:textId="77777777" w:rsidTr="009A039A">
        <w:tc>
          <w:tcPr>
            <w:tcW w:w="4253" w:type="dxa"/>
          </w:tcPr>
          <w:p w14:paraId="04215D35" w14:textId="74017ADC" w:rsidR="00170CF4" w:rsidRDefault="00170CF4" w:rsidP="00C541C6">
            <w:pPr>
              <w:rPr>
                <w:b/>
                <w:bCs/>
              </w:rPr>
            </w:pPr>
          </w:p>
        </w:tc>
        <w:tc>
          <w:tcPr>
            <w:tcW w:w="4960" w:type="dxa"/>
          </w:tcPr>
          <w:p w14:paraId="0F0167D1" w14:textId="5F926E99" w:rsidR="00170CF4" w:rsidRPr="003E734A" w:rsidRDefault="00F359ED" w:rsidP="00C541C6">
            <w:pPr>
              <w:rPr>
                <w:b/>
                <w:bCs/>
              </w:rPr>
            </w:pPr>
            <w:r>
              <w:rPr>
                <w:b/>
                <w:bCs/>
              </w:rPr>
              <w:t>Keywords of</w:t>
            </w:r>
            <w:r w:rsidR="00F859F1" w:rsidRPr="003E734A">
              <w:rPr>
                <w:b/>
                <w:bCs/>
              </w:rPr>
              <w:t xml:space="preserve"> interest</w:t>
            </w:r>
          </w:p>
        </w:tc>
      </w:tr>
      <w:tr w:rsidR="00170CF4" w14:paraId="5DD51BE9" w14:textId="77777777" w:rsidTr="009A039A">
        <w:tc>
          <w:tcPr>
            <w:tcW w:w="4253" w:type="dxa"/>
          </w:tcPr>
          <w:p w14:paraId="2B7A2480" w14:textId="22821BBF" w:rsidR="00170CF4" w:rsidRDefault="00170CF4" w:rsidP="00170CF4">
            <w:pPr>
              <w:rPr>
                <w:b/>
                <w:bCs/>
              </w:rPr>
            </w:pPr>
            <w:r>
              <w:rPr>
                <w:b/>
                <w:bCs/>
              </w:rPr>
              <w:t>S</w:t>
            </w:r>
            <w:r w:rsidR="007B5C46">
              <w:rPr>
                <w:b/>
                <w:bCs/>
              </w:rPr>
              <w:t>ample</w:t>
            </w:r>
            <w:r w:rsidR="007C2E66">
              <w:rPr>
                <w:b/>
                <w:bCs/>
              </w:rPr>
              <w:t>/</w:t>
            </w:r>
            <w:r w:rsidR="007C2E66" w:rsidRPr="007C2E66">
              <w:rPr>
                <w:b/>
                <w:bCs/>
                <w:i/>
                <w:iCs/>
              </w:rPr>
              <w:t>Population</w:t>
            </w:r>
          </w:p>
        </w:tc>
        <w:tc>
          <w:tcPr>
            <w:tcW w:w="4960" w:type="dxa"/>
          </w:tcPr>
          <w:p w14:paraId="07D6FDD9" w14:textId="16EB9934" w:rsidR="00170CF4" w:rsidRPr="00CB3B81" w:rsidRDefault="00406D87" w:rsidP="00170CF4">
            <w:r>
              <w:t>P</w:t>
            </w:r>
            <w:r w:rsidR="0077360D">
              <w:t>ersons</w:t>
            </w:r>
            <w:r>
              <w:t xml:space="preserve"> with diabetes</w:t>
            </w:r>
            <w:r w:rsidR="0077360D">
              <w:t xml:space="preserve"> OR </w:t>
            </w:r>
            <w:r>
              <w:t>persons with COVID-19</w:t>
            </w:r>
            <w:r w:rsidR="00977274">
              <w:t xml:space="preserve"> O</w:t>
            </w:r>
            <w:r w:rsidR="001602BE">
              <w:t xml:space="preserve">R </w:t>
            </w:r>
            <w:r w:rsidR="00CC42F2">
              <w:t>persons</w:t>
            </w:r>
            <w:r w:rsidR="00977274">
              <w:t xml:space="preserve"> with </w:t>
            </w:r>
            <w:r w:rsidR="00CC42F2">
              <w:t xml:space="preserve">SARS-CoV-2 OR </w:t>
            </w:r>
            <w:r w:rsidR="007B5906">
              <w:t>health workers</w:t>
            </w:r>
            <w:r w:rsidR="00266284">
              <w:t xml:space="preserve"> OR</w:t>
            </w:r>
            <w:r w:rsidR="000870DB">
              <w:t xml:space="preserve"> </w:t>
            </w:r>
            <w:r w:rsidR="00977274">
              <w:t xml:space="preserve">community health workers OR </w:t>
            </w:r>
            <w:r w:rsidR="000870DB">
              <w:t>policymakers</w:t>
            </w:r>
          </w:p>
        </w:tc>
      </w:tr>
      <w:tr w:rsidR="00170CF4" w14:paraId="68030B8B" w14:textId="77777777" w:rsidTr="009A039A">
        <w:tc>
          <w:tcPr>
            <w:tcW w:w="4253" w:type="dxa"/>
          </w:tcPr>
          <w:p w14:paraId="539CAEAF" w14:textId="7D04E2CE" w:rsidR="00170CF4" w:rsidRDefault="00170CF4" w:rsidP="00170CF4">
            <w:pPr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  <w:r w:rsidR="007B5C46">
              <w:rPr>
                <w:b/>
                <w:bCs/>
              </w:rPr>
              <w:t>henomenon of Interest</w:t>
            </w:r>
            <w:r w:rsidR="0036140E">
              <w:rPr>
                <w:b/>
                <w:bCs/>
              </w:rPr>
              <w:t xml:space="preserve"> / </w:t>
            </w:r>
            <w:r w:rsidR="0036140E" w:rsidRPr="0036140E">
              <w:rPr>
                <w:b/>
                <w:bCs/>
                <w:i/>
                <w:iCs/>
              </w:rPr>
              <w:t>Intervention</w:t>
            </w:r>
          </w:p>
        </w:tc>
        <w:tc>
          <w:tcPr>
            <w:tcW w:w="4960" w:type="dxa"/>
          </w:tcPr>
          <w:p w14:paraId="3CE63EC6" w14:textId="311FDFCE" w:rsidR="00170CF4" w:rsidRPr="00CB3B81" w:rsidRDefault="00AA4A63" w:rsidP="00170CF4">
            <w:r>
              <w:t xml:space="preserve">Coronavirus OR </w:t>
            </w:r>
            <w:r w:rsidR="00F94F19" w:rsidRPr="006B3557">
              <w:t>SARS-CoV-2</w:t>
            </w:r>
            <w:r w:rsidR="00F94F19">
              <w:t xml:space="preserve"> OR </w:t>
            </w:r>
            <w:r w:rsidR="002A2AA2">
              <w:t xml:space="preserve">COVID-19 </w:t>
            </w:r>
            <w:r w:rsidR="00266284">
              <w:t xml:space="preserve">OR </w:t>
            </w:r>
            <w:r w:rsidR="002A2AA2">
              <w:t>COVID-19 pandemic</w:t>
            </w:r>
            <w:r w:rsidR="00266284">
              <w:t xml:space="preserve"> OR</w:t>
            </w:r>
            <w:r w:rsidR="002A2AA2">
              <w:t xml:space="preserve"> </w:t>
            </w:r>
            <w:r w:rsidR="00F01EE7">
              <w:t xml:space="preserve">diabetes </w:t>
            </w:r>
            <w:r w:rsidR="002A2AA2">
              <w:t>mellitus</w:t>
            </w:r>
            <w:r w:rsidR="00266284">
              <w:t xml:space="preserve"> OR</w:t>
            </w:r>
            <w:r w:rsidR="006E6202">
              <w:t xml:space="preserve"> </w:t>
            </w:r>
            <w:r w:rsidR="00044DFF">
              <w:t xml:space="preserve">Diabetes OR </w:t>
            </w:r>
            <w:r w:rsidR="00F01EE7">
              <w:t xml:space="preserve">diabetes </w:t>
            </w:r>
            <w:r w:rsidR="006E6202">
              <w:t>care</w:t>
            </w:r>
          </w:p>
        </w:tc>
      </w:tr>
      <w:tr w:rsidR="00170CF4" w14:paraId="75C9FE04" w14:textId="77777777" w:rsidTr="009A039A">
        <w:tc>
          <w:tcPr>
            <w:tcW w:w="4253" w:type="dxa"/>
          </w:tcPr>
          <w:p w14:paraId="03CAA76D" w14:textId="34B250D5" w:rsidR="00170CF4" w:rsidRDefault="00170CF4" w:rsidP="00170CF4">
            <w:pPr>
              <w:rPr>
                <w:b/>
                <w:bCs/>
              </w:rPr>
            </w:pPr>
            <w:r>
              <w:rPr>
                <w:b/>
                <w:bCs/>
              </w:rPr>
              <w:t>D</w:t>
            </w:r>
            <w:r w:rsidR="007B5C46">
              <w:rPr>
                <w:b/>
                <w:bCs/>
              </w:rPr>
              <w:t>esign</w:t>
            </w:r>
          </w:p>
        </w:tc>
        <w:tc>
          <w:tcPr>
            <w:tcW w:w="4960" w:type="dxa"/>
          </w:tcPr>
          <w:p w14:paraId="1085BDAB" w14:textId="16B42ABA" w:rsidR="00170CF4" w:rsidRPr="00CB3B81" w:rsidRDefault="00F01EE7" w:rsidP="00170CF4">
            <w:r>
              <w:t xml:space="preserve">survey </w:t>
            </w:r>
            <w:r w:rsidR="00266284">
              <w:t>OR</w:t>
            </w:r>
            <w:r w:rsidR="00F26CEC">
              <w:t xml:space="preserve"> questionnaire</w:t>
            </w:r>
            <w:r w:rsidR="00266284">
              <w:t xml:space="preserve"> OR</w:t>
            </w:r>
            <w:r w:rsidR="00F26CEC">
              <w:t xml:space="preserve"> interview</w:t>
            </w:r>
            <w:r w:rsidR="00266284">
              <w:t xml:space="preserve"> OR</w:t>
            </w:r>
            <w:r w:rsidR="00F26CEC">
              <w:t xml:space="preserve"> focus group discussion</w:t>
            </w:r>
            <w:r w:rsidR="00266284">
              <w:t xml:space="preserve"> OR</w:t>
            </w:r>
            <w:r w:rsidR="00F26CEC">
              <w:t xml:space="preserve"> </w:t>
            </w:r>
            <w:r w:rsidR="00750EFE">
              <w:t>obser</w:t>
            </w:r>
            <w:r w:rsidR="000138E5">
              <w:t>vation</w:t>
            </w:r>
            <w:r w:rsidR="00266284">
              <w:t xml:space="preserve"> OR</w:t>
            </w:r>
            <w:r w:rsidR="000138E5">
              <w:t xml:space="preserve"> randomized control trial</w:t>
            </w:r>
            <w:r w:rsidR="00266284">
              <w:t xml:space="preserve"> OR</w:t>
            </w:r>
            <w:r w:rsidR="000138E5">
              <w:t xml:space="preserve"> cases stud</w:t>
            </w:r>
            <w:r w:rsidR="003D505A">
              <w:t>y</w:t>
            </w:r>
            <w:r w:rsidR="000138E5">
              <w:t xml:space="preserve"> </w:t>
            </w:r>
          </w:p>
        </w:tc>
      </w:tr>
      <w:tr w:rsidR="00170CF4" w14:paraId="0D3E8651" w14:textId="77777777" w:rsidTr="009A039A">
        <w:tc>
          <w:tcPr>
            <w:tcW w:w="4253" w:type="dxa"/>
          </w:tcPr>
          <w:p w14:paraId="6122E8CC" w14:textId="14CE9044" w:rsidR="00170CF4" w:rsidRDefault="00170CF4" w:rsidP="00170CF4">
            <w:pPr>
              <w:rPr>
                <w:b/>
                <w:bCs/>
              </w:rPr>
            </w:pPr>
            <w:r>
              <w:rPr>
                <w:b/>
                <w:bCs/>
              </w:rPr>
              <w:t>E</w:t>
            </w:r>
            <w:r w:rsidR="007B5C46">
              <w:rPr>
                <w:b/>
                <w:bCs/>
              </w:rPr>
              <w:t>valuation</w:t>
            </w:r>
            <w:r w:rsidR="0036140E">
              <w:rPr>
                <w:b/>
                <w:bCs/>
              </w:rPr>
              <w:t xml:space="preserve"> /Outcome</w:t>
            </w:r>
          </w:p>
        </w:tc>
        <w:tc>
          <w:tcPr>
            <w:tcW w:w="4960" w:type="dxa"/>
          </w:tcPr>
          <w:p w14:paraId="1349B201" w14:textId="1F966CC0" w:rsidR="00170CF4" w:rsidRPr="00CB3B81" w:rsidRDefault="00F01EE7" w:rsidP="00170CF4">
            <w:r>
              <w:t xml:space="preserve">treatment </w:t>
            </w:r>
            <w:r w:rsidR="008D6CAC">
              <w:t>outcome</w:t>
            </w:r>
            <w:r w:rsidR="00E55D37">
              <w:t xml:space="preserve"> OR</w:t>
            </w:r>
            <w:r w:rsidR="008D6CAC">
              <w:t xml:space="preserve"> </w:t>
            </w:r>
            <w:r w:rsidR="00D66E04">
              <w:t>intervention outcome</w:t>
            </w:r>
            <w:r w:rsidR="00E55D37">
              <w:t xml:space="preserve"> OR</w:t>
            </w:r>
            <w:r w:rsidR="00D66E04">
              <w:t xml:space="preserve"> </w:t>
            </w:r>
            <w:r w:rsidR="003D505A">
              <w:t>predictors of outcome</w:t>
            </w:r>
            <w:r w:rsidR="00E55D37">
              <w:t xml:space="preserve"> OR</w:t>
            </w:r>
            <w:r w:rsidR="003D505A">
              <w:t xml:space="preserve"> </w:t>
            </w:r>
            <w:r w:rsidR="00313530">
              <w:t>experiences</w:t>
            </w:r>
            <w:r w:rsidR="00E55D37">
              <w:t xml:space="preserve"> OR</w:t>
            </w:r>
            <w:r w:rsidR="00313530">
              <w:t xml:space="preserve"> opinions</w:t>
            </w:r>
            <w:r w:rsidR="00E55D37">
              <w:t xml:space="preserve"> OR</w:t>
            </w:r>
            <w:r w:rsidR="00313530">
              <w:t xml:space="preserve"> views</w:t>
            </w:r>
            <w:r w:rsidR="006A588E">
              <w:t xml:space="preserve"> OR attitudes</w:t>
            </w:r>
            <w:r w:rsidR="00313530">
              <w:t xml:space="preserve"> </w:t>
            </w:r>
            <w:r w:rsidR="009A039A">
              <w:t>OR perceptions</w:t>
            </w:r>
          </w:p>
        </w:tc>
      </w:tr>
      <w:tr w:rsidR="00170CF4" w14:paraId="1A711D7E" w14:textId="77777777" w:rsidTr="009A039A">
        <w:tc>
          <w:tcPr>
            <w:tcW w:w="4253" w:type="dxa"/>
          </w:tcPr>
          <w:p w14:paraId="32B37C83" w14:textId="4B588DC2" w:rsidR="00170CF4" w:rsidRDefault="00170CF4" w:rsidP="00170CF4">
            <w:pPr>
              <w:rPr>
                <w:b/>
                <w:bCs/>
              </w:rPr>
            </w:pPr>
            <w:r>
              <w:rPr>
                <w:b/>
                <w:bCs/>
              </w:rPr>
              <w:t>R</w:t>
            </w:r>
            <w:r w:rsidR="007C2E66">
              <w:rPr>
                <w:b/>
                <w:bCs/>
              </w:rPr>
              <w:t>esearch type</w:t>
            </w:r>
          </w:p>
        </w:tc>
        <w:tc>
          <w:tcPr>
            <w:tcW w:w="4960" w:type="dxa"/>
          </w:tcPr>
          <w:p w14:paraId="2ABC7213" w14:textId="28882A45" w:rsidR="00170CF4" w:rsidRPr="00CB3B81" w:rsidRDefault="006A588E" w:rsidP="00170CF4">
            <w:r>
              <w:t xml:space="preserve">qualitative OR </w:t>
            </w:r>
            <w:r w:rsidR="003F6CF0">
              <w:t>mixed methods</w:t>
            </w:r>
            <w:r>
              <w:t xml:space="preserve"> OR </w:t>
            </w:r>
            <w:r w:rsidR="00F859F1">
              <w:t>quantitative</w:t>
            </w:r>
          </w:p>
        </w:tc>
      </w:tr>
    </w:tbl>
    <w:p w14:paraId="0542471F" w14:textId="77777777" w:rsidR="00150961" w:rsidRDefault="00150961" w:rsidP="00C541C6">
      <w:pPr>
        <w:ind w:left="426" w:hanging="360"/>
        <w:rPr>
          <w:b/>
          <w:bCs/>
        </w:rPr>
      </w:pPr>
    </w:p>
    <w:p w14:paraId="727A8D63" w14:textId="01CBDF4D" w:rsidR="003C3022" w:rsidRPr="005F15C6" w:rsidRDefault="00150961" w:rsidP="00C541C6">
      <w:pPr>
        <w:ind w:left="426" w:hanging="360"/>
        <w:rPr>
          <w:b/>
          <w:bCs/>
        </w:rPr>
      </w:pPr>
      <w:r>
        <w:rPr>
          <w:b/>
          <w:bCs/>
        </w:rPr>
        <w:t>Database-specific search strategy</w:t>
      </w:r>
    </w:p>
    <w:p w14:paraId="143DC033" w14:textId="29691C6E" w:rsidR="00C541C6" w:rsidRPr="00C541C6" w:rsidRDefault="00C541C6" w:rsidP="00C541C6">
      <w:pPr>
        <w:pStyle w:val="ListParagraph"/>
        <w:numPr>
          <w:ilvl w:val="0"/>
          <w:numId w:val="1"/>
        </w:numPr>
        <w:ind w:left="426"/>
        <w:rPr>
          <w:b/>
          <w:bCs/>
        </w:rPr>
      </w:pPr>
      <w:r w:rsidRPr="00C541C6">
        <w:rPr>
          <w:b/>
          <w:bCs/>
        </w:rPr>
        <w:t>Medline</w:t>
      </w:r>
    </w:p>
    <w:tbl>
      <w:tblPr>
        <w:tblStyle w:val="TableGrid"/>
        <w:tblW w:w="0" w:type="auto"/>
        <w:tblInd w:w="137" w:type="dxa"/>
        <w:tblLook w:val="04A0" w:firstRow="1" w:lastRow="0" w:firstColumn="1" w:lastColumn="0" w:noHBand="0" w:noVBand="1"/>
      </w:tblPr>
      <w:tblGrid>
        <w:gridCol w:w="2268"/>
        <w:gridCol w:w="6945"/>
      </w:tblGrid>
      <w:tr w:rsidR="00C541C6" w14:paraId="2DB1426D" w14:textId="77777777" w:rsidTr="00C541C6">
        <w:tc>
          <w:tcPr>
            <w:tcW w:w="2268" w:type="dxa"/>
          </w:tcPr>
          <w:p w14:paraId="3ED7E2DF" w14:textId="023166FE" w:rsidR="00C541C6" w:rsidRDefault="00C541C6">
            <w:r>
              <w:t>Database access link</w:t>
            </w:r>
          </w:p>
        </w:tc>
        <w:tc>
          <w:tcPr>
            <w:tcW w:w="6945" w:type="dxa"/>
          </w:tcPr>
          <w:p w14:paraId="032C57EA" w14:textId="310929F0" w:rsidR="00C541C6" w:rsidRPr="00C541C6" w:rsidRDefault="00C541C6" w:rsidP="00C541C6">
            <w:pPr>
              <w:rPr>
                <w:u w:val="single"/>
              </w:rPr>
            </w:pPr>
            <w:r>
              <w:t xml:space="preserve">Via PubMed: </w:t>
            </w:r>
            <w:hyperlink r:id="rId7" w:history="1">
              <w:r w:rsidRPr="00D8253E">
                <w:rPr>
                  <w:rStyle w:val="Hyperlink"/>
                </w:rPr>
                <w:t>https://pubmed.ncbi.nlm.nih.gov/?term=</w:t>
              </w:r>
            </w:hyperlink>
          </w:p>
          <w:p w14:paraId="7B274C91" w14:textId="1BE1BE8F" w:rsidR="00C541C6" w:rsidRDefault="00C541C6"/>
        </w:tc>
      </w:tr>
      <w:tr w:rsidR="00C541C6" w14:paraId="4622026C" w14:textId="77777777" w:rsidTr="00C541C6">
        <w:tc>
          <w:tcPr>
            <w:tcW w:w="2268" w:type="dxa"/>
          </w:tcPr>
          <w:p w14:paraId="044E0ADF" w14:textId="1FEE7DC0" w:rsidR="00C541C6" w:rsidRDefault="00C541C6" w:rsidP="00C541C6">
            <w:r w:rsidRPr="00C541C6">
              <w:t>Search terms</w:t>
            </w:r>
          </w:p>
        </w:tc>
        <w:tc>
          <w:tcPr>
            <w:tcW w:w="6945" w:type="dxa"/>
          </w:tcPr>
          <w:p w14:paraId="1B5AF6E9" w14:textId="77777777" w:rsidR="00C541C6" w:rsidRDefault="00C541C6" w:rsidP="00C541C6">
            <w:r w:rsidRPr="00C541C6">
              <w:t>Coronavirus; COVID-19</w:t>
            </w:r>
          </w:p>
          <w:p w14:paraId="0BBEF90D" w14:textId="77777777" w:rsidR="00C541C6" w:rsidRDefault="00C541C6" w:rsidP="00C541C6">
            <w:r w:rsidRPr="00C541C6">
              <w:t>Diabetes mellitus</w:t>
            </w:r>
          </w:p>
          <w:p w14:paraId="3865283D" w14:textId="77777777" w:rsidR="00C541C6" w:rsidRDefault="00C541C6" w:rsidP="00C541C6">
            <w:r w:rsidRPr="00C541C6">
              <w:t>Africa south of the Sahara</w:t>
            </w:r>
          </w:p>
          <w:p w14:paraId="4103B420" w14:textId="1BC56EB3" w:rsidR="00C541C6" w:rsidRDefault="00C541C6" w:rsidP="00C541C6">
            <w:r w:rsidRPr="00C541C6">
              <w:t>Africa</w:t>
            </w:r>
          </w:p>
        </w:tc>
      </w:tr>
      <w:tr w:rsidR="00C541C6" w14:paraId="774BEFDC" w14:textId="77777777" w:rsidTr="00C541C6">
        <w:tc>
          <w:tcPr>
            <w:tcW w:w="2268" w:type="dxa"/>
          </w:tcPr>
          <w:p w14:paraId="21C3B810" w14:textId="01466EBC" w:rsidR="00C541C6" w:rsidRDefault="00C541C6" w:rsidP="00C541C6">
            <w:r>
              <w:t>Search String</w:t>
            </w:r>
          </w:p>
        </w:tc>
        <w:tc>
          <w:tcPr>
            <w:tcW w:w="6945" w:type="dxa"/>
          </w:tcPr>
          <w:p w14:paraId="6C78F495" w14:textId="31BD0106" w:rsidR="00C541C6" w:rsidRDefault="00C541C6" w:rsidP="00C541C6">
            <w:r w:rsidRPr="00C541C6">
              <w:t>((("coronavirus"[</w:t>
            </w:r>
            <w:proofErr w:type="spellStart"/>
            <w:r w:rsidRPr="00C541C6">
              <w:t>MeSH</w:t>
            </w:r>
            <w:proofErr w:type="spellEnd"/>
            <w:r w:rsidRPr="00C541C6">
              <w:t xml:space="preserve"> Terms]) OR ("covid 19"[</w:t>
            </w:r>
            <w:proofErr w:type="spellStart"/>
            <w:r w:rsidRPr="00C541C6">
              <w:t>MeSH</w:t>
            </w:r>
            <w:proofErr w:type="spellEnd"/>
            <w:r w:rsidRPr="00C541C6">
              <w:t xml:space="preserve"> Terms])) AND ("diabetes mellitus") AND (</w:t>
            </w:r>
            <w:proofErr w:type="spellStart"/>
            <w:proofErr w:type="gramStart"/>
            <w:r w:rsidRPr="00C541C6">
              <w:t>africa</w:t>
            </w:r>
            <w:proofErr w:type="spellEnd"/>
            <w:r w:rsidRPr="00C541C6">
              <w:t>[</w:t>
            </w:r>
            <w:proofErr w:type="spellStart"/>
            <w:proofErr w:type="gramEnd"/>
            <w:r w:rsidRPr="00C541C6">
              <w:t>MeSH</w:t>
            </w:r>
            <w:proofErr w:type="spellEnd"/>
            <w:r w:rsidRPr="00C541C6">
              <w:t xml:space="preserve"> Terms])</w:t>
            </w:r>
          </w:p>
        </w:tc>
      </w:tr>
      <w:tr w:rsidR="00C541C6" w14:paraId="169ACA01" w14:textId="77777777" w:rsidTr="00C541C6">
        <w:tc>
          <w:tcPr>
            <w:tcW w:w="2268" w:type="dxa"/>
          </w:tcPr>
          <w:p w14:paraId="373DD551" w14:textId="4DDC2050" w:rsidR="00C541C6" w:rsidRDefault="00C541C6" w:rsidP="00C541C6">
            <w:r w:rsidRPr="00C541C6">
              <w:t>Search limits/Filters</w:t>
            </w:r>
          </w:p>
        </w:tc>
        <w:tc>
          <w:tcPr>
            <w:tcW w:w="6945" w:type="dxa"/>
          </w:tcPr>
          <w:p w14:paraId="5A2D4AC8" w14:textId="7F2E4757" w:rsidR="00C541C6" w:rsidRDefault="00C541C6" w:rsidP="00C541C6">
            <w:r w:rsidRPr="00C541C6">
              <w:t>Year of publication: 1 Jan 2020 - Date</w:t>
            </w:r>
          </w:p>
        </w:tc>
      </w:tr>
      <w:tr w:rsidR="00C541C6" w14:paraId="0F70E447" w14:textId="77777777" w:rsidTr="00C541C6">
        <w:tc>
          <w:tcPr>
            <w:tcW w:w="2268" w:type="dxa"/>
          </w:tcPr>
          <w:p w14:paraId="4B4438B1" w14:textId="1C18936E" w:rsidR="00C541C6" w:rsidRDefault="00C541C6" w:rsidP="00C541C6">
            <w:r>
              <w:t>Date of search</w:t>
            </w:r>
          </w:p>
        </w:tc>
        <w:tc>
          <w:tcPr>
            <w:tcW w:w="6945" w:type="dxa"/>
          </w:tcPr>
          <w:p w14:paraId="774FBBBF" w14:textId="0D2DBBBB" w:rsidR="00C541C6" w:rsidRDefault="00C541C6" w:rsidP="00C541C6">
            <w:r>
              <w:t>Initial: 08 May 2022</w:t>
            </w:r>
          </w:p>
          <w:p w14:paraId="133FBE36" w14:textId="695DB2F8" w:rsidR="00C541C6" w:rsidRDefault="00C541C6" w:rsidP="00C541C6">
            <w:r>
              <w:t>Updated: 21 March 2023</w:t>
            </w:r>
          </w:p>
        </w:tc>
      </w:tr>
      <w:tr w:rsidR="00C541C6" w14:paraId="09D4450E" w14:textId="77777777" w:rsidTr="00C541C6">
        <w:tc>
          <w:tcPr>
            <w:tcW w:w="2268" w:type="dxa"/>
          </w:tcPr>
          <w:p w14:paraId="78F23648" w14:textId="0FFE26DA" w:rsidR="00C541C6" w:rsidRDefault="0059654D" w:rsidP="00C541C6">
            <w:r>
              <w:t>Number of articles retrieved</w:t>
            </w:r>
          </w:p>
        </w:tc>
        <w:tc>
          <w:tcPr>
            <w:tcW w:w="6945" w:type="dxa"/>
          </w:tcPr>
          <w:p w14:paraId="7F1954B9" w14:textId="77EB3C48" w:rsidR="00C541C6" w:rsidRPr="00C541C6" w:rsidRDefault="00C541C6" w:rsidP="00C541C6">
            <w:pPr>
              <w:rPr>
                <w:rFonts w:ascii="Tahoma" w:hAnsi="Tahoma" w:cs="Tahoma"/>
                <w:color w:val="000000"/>
              </w:rPr>
            </w:pPr>
            <w:r w:rsidRPr="00C541C6">
              <w:rPr>
                <w:rFonts w:ascii="Tahoma" w:hAnsi="Tahoma" w:cs="Tahoma"/>
                <w:color w:val="000000"/>
              </w:rPr>
              <w:t>96</w:t>
            </w:r>
          </w:p>
        </w:tc>
      </w:tr>
      <w:tr w:rsidR="00C541C6" w14:paraId="1F85D53A" w14:textId="77777777" w:rsidTr="00C541C6">
        <w:tc>
          <w:tcPr>
            <w:tcW w:w="2268" w:type="dxa"/>
          </w:tcPr>
          <w:p w14:paraId="2F69E9B4" w14:textId="5BAEABA6" w:rsidR="00C541C6" w:rsidRDefault="00C541C6" w:rsidP="00C541C6">
            <w:r>
              <w:t>Search notes</w:t>
            </w:r>
          </w:p>
        </w:tc>
        <w:tc>
          <w:tcPr>
            <w:tcW w:w="6945" w:type="dxa"/>
          </w:tcPr>
          <w:p w14:paraId="0D375A09" w14:textId="17E2C550" w:rsidR="00C541C6" w:rsidRDefault="00C541C6" w:rsidP="00C541C6">
            <w:r w:rsidRPr="00C541C6">
              <w:t>An initial search with "Africa south of the Sahara [</w:t>
            </w:r>
            <w:proofErr w:type="spellStart"/>
            <w:r w:rsidRPr="00C541C6">
              <w:t>MeSH</w:t>
            </w:r>
            <w:proofErr w:type="spellEnd"/>
            <w:r w:rsidRPr="00C541C6">
              <w:t>]" yielded 48 results, 23 less than the search with Africa. On checking both results, some articles from "Africa" covered countries from sub-Saharan Africa, therefore finding it more appropriate</w:t>
            </w:r>
          </w:p>
        </w:tc>
      </w:tr>
    </w:tbl>
    <w:p w14:paraId="7063AF7F" w14:textId="77777777" w:rsidR="00E82683" w:rsidRDefault="00E82683"/>
    <w:p w14:paraId="46BF6566" w14:textId="1B950170" w:rsidR="00C541C6" w:rsidRDefault="00C541C6" w:rsidP="00C541C6">
      <w:pPr>
        <w:pStyle w:val="ListParagraph"/>
        <w:numPr>
          <w:ilvl w:val="0"/>
          <w:numId w:val="1"/>
        </w:numPr>
        <w:ind w:left="284"/>
        <w:rPr>
          <w:b/>
          <w:bCs/>
        </w:rPr>
      </w:pPr>
      <w:r w:rsidRPr="00C541C6">
        <w:rPr>
          <w:b/>
          <w:bCs/>
        </w:rPr>
        <w:t>Web of Science</w:t>
      </w:r>
    </w:p>
    <w:tbl>
      <w:tblPr>
        <w:tblStyle w:val="TableGrid"/>
        <w:tblW w:w="0" w:type="auto"/>
        <w:tblInd w:w="137" w:type="dxa"/>
        <w:tblLook w:val="04A0" w:firstRow="1" w:lastRow="0" w:firstColumn="1" w:lastColumn="0" w:noHBand="0" w:noVBand="1"/>
      </w:tblPr>
      <w:tblGrid>
        <w:gridCol w:w="2268"/>
        <w:gridCol w:w="6945"/>
      </w:tblGrid>
      <w:tr w:rsidR="00F21B4F" w14:paraId="6F049E82" w14:textId="77777777" w:rsidTr="002F4864">
        <w:tc>
          <w:tcPr>
            <w:tcW w:w="2268" w:type="dxa"/>
          </w:tcPr>
          <w:p w14:paraId="01A31D2A" w14:textId="77777777" w:rsidR="00F21B4F" w:rsidRDefault="00F21B4F" w:rsidP="002F4864">
            <w:r>
              <w:t>Database access link</w:t>
            </w:r>
          </w:p>
        </w:tc>
        <w:tc>
          <w:tcPr>
            <w:tcW w:w="6945" w:type="dxa"/>
          </w:tcPr>
          <w:p w14:paraId="1B498875" w14:textId="3633D870" w:rsidR="00F21B4F" w:rsidRDefault="00000000" w:rsidP="00F21B4F">
            <w:hyperlink r:id="rId8" w:history="1">
              <w:r w:rsidR="00520E95" w:rsidRPr="00D8253E">
                <w:rPr>
                  <w:rStyle w:val="Hyperlink"/>
                </w:rPr>
                <w:t>https://www.webofscience.com/wos/woscc/advanced-search</w:t>
              </w:r>
            </w:hyperlink>
            <w:r w:rsidR="00520E95">
              <w:t xml:space="preserve"> </w:t>
            </w:r>
          </w:p>
        </w:tc>
      </w:tr>
      <w:tr w:rsidR="00F21B4F" w14:paraId="6BA007D9" w14:textId="77777777" w:rsidTr="002F4864">
        <w:tc>
          <w:tcPr>
            <w:tcW w:w="2268" w:type="dxa"/>
          </w:tcPr>
          <w:p w14:paraId="1F41CF4C" w14:textId="77777777" w:rsidR="00F21B4F" w:rsidRDefault="00F21B4F" w:rsidP="002F4864">
            <w:r w:rsidRPr="00C541C6">
              <w:t>Search terms</w:t>
            </w:r>
          </w:p>
        </w:tc>
        <w:tc>
          <w:tcPr>
            <w:tcW w:w="6945" w:type="dxa"/>
          </w:tcPr>
          <w:p w14:paraId="0CA2F3F6" w14:textId="77777777" w:rsidR="006B3557" w:rsidRDefault="006B3557" w:rsidP="002F4864">
            <w:r w:rsidRPr="006B3557">
              <w:t>Coronavirus</w:t>
            </w:r>
          </w:p>
          <w:p w14:paraId="04F1521F" w14:textId="77777777" w:rsidR="006B3557" w:rsidRDefault="006B3557" w:rsidP="002F4864">
            <w:r w:rsidRPr="006B3557">
              <w:t>COVID-19</w:t>
            </w:r>
          </w:p>
          <w:p w14:paraId="22A12662" w14:textId="77777777" w:rsidR="006B3557" w:rsidRDefault="006B3557" w:rsidP="002F4864">
            <w:r w:rsidRPr="006B3557">
              <w:lastRenderedPageBreak/>
              <w:t>SARS-CoV-2</w:t>
            </w:r>
          </w:p>
          <w:p w14:paraId="499199EA" w14:textId="77777777" w:rsidR="006B3557" w:rsidRDefault="006B3557" w:rsidP="002F4864">
            <w:r w:rsidRPr="006B3557">
              <w:t>Diabetes mellitus</w:t>
            </w:r>
          </w:p>
          <w:p w14:paraId="1AD15469" w14:textId="7F570CC3" w:rsidR="00F21B4F" w:rsidRDefault="006B3557" w:rsidP="002F4864">
            <w:r w:rsidRPr="006B3557">
              <w:t>Africa</w:t>
            </w:r>
          </w:p>
        </w:tc>
      </w:tr>
      <w:tr w:rsidR="00F21B4F" w14:paraId="212ACC88" w14:textId="77777777" w:rsidTr="002F4864">
        <w:tc>
          <w:tcPr>
            <w:tcW w:w="2268" w:type="dxa"/>
          </w:tcPr>
          <w:p w14:paraId="755A0983" w14:textId="77777777" w:rsidR="00F21B4F" w:rsidRDefault="00F21B4F" w:rsidP="002F4864">
            <w:r>
              <w:lastRenderedPageBreak/>
              <w:t>Search String</w:t>
            </w:r>
          </w:p>
        </w:tc>
        <w:tc>
          <w:tcPr>
            <w:tcW w:w="6945" w:type="dxa"/>
          </w:tcPr>
          <w:p w14:paraId="1668A03E" w14:textId="77777777" w:rsidR="00D64483" w:rsidRDefault="00D64483" w:rsidP="00D64483">
            <w:r>
              <w:t>((((ALL=(COVID-19)) OR ALL=(coronavirus)) OR ALL</w:t>
            </w:r>
            <w:proofErr w:type="gramStart"/>
            <w:r>
              <w:t>=(</w:t>
            </w:r>
            <w:proofErr w:type="gramEnd"/>
            <w:r>
              <w:t>SARS-</w:t>
            </w:r>
            <w:proofErr w:type="spellStart"/>
            <w:r>
              <w:t>Cov</w:t>
            </w:r>
            <w:proofErr w:type="spellEnd"/>
            <w:r>
              <w:t xml:space="preserve"> 2)) AND ALL=(Diabetes mellitus)) AND ALL=(Africa)</w:t>
            </w:r>
          </w:p>
          <w:p w14:paraId="46D81C20" w14:textId="77777777" w:rsidR="00D64483" w:rsidRDefault="00D64483" w:rsidP="00D64483"/>
          <w:p w14:paraId="1A2BE632" w14:textId="780FC68A" w:rsidR="00F21B4F" w:rsidRDefault="00D64483" w:rsidP="00D64483">
            <w:r>
              <w:t xml:space="preserve">Query link: </w:t>
            </w:r>
            <w:hyperlink r:id="rId9" w:history="1">
              <w:r w:rsidR="00583DFB" w:rsidRPr="00D8253E">
                <w:rPr>
                  <w:rStyle w:val="Hyperlink"/>
                </w:rPr>
                <w:t>https://www.webofscience.com/wos/woscc/summary/c0b19350-f627-492a-9af8-2c83a2470d0a-36805e01/relevance/1</w:t>
              </w:r>
            </w:hyperlink>
            <w:r w:rsidR="00583DFB">
              <w:t xml:space="preserve"> </w:t>
            </w:r>
          </w:p>
        </w:tc>
      </w:tr>
      <w:tr w:rsidR="00F21B4F" w14:paraId="3D2CFCAF" w14:textId="77777777" w:rsidTr="002F4864">
        <w:tc>
          <w:tcPr>
            <w:tcW w:w="2268" w:type="dxa"/>
          </w:tcPr>
          <w:p w14:paraId="01F53203" w14:textId="77777777" w:rsidR="00F21B4F" w:rsidRDefault="00F21B4F" w:rsidP="002F4864">
            <w:r w:rsidRPr="00C541C6">
              <w:t>Search limits/Filters</w:t>
            </w:r>
          </w:p>
        </w:tc>
        <w:tc>
          <w:tcPr>
            <w:tcW w:w="6945" w:type="dxa"/>
          </w:tcPr>
          <w:p w14:paraId="368C3DD6" w14:textId="371CD839" w:rsidR="00F21B4F" w:rsidRDefault="00CB2322" w:rsidP="002F4864">
            <w:r>
              <w:t>Open</w:t>
            </w:r>
          </w:p>
        </w:tc>
      </w:tr>
      <w:tr w:rsidR="00F21B4F" w14:paraId="3CA1F5E0" w14:textId="77777777" w:rsidTr="002F4864">
        <w:tc>
          <w:tcPr>
            <w:tcW w:w="2268" w:type="dxa"/>
          </w:tcPr>
          <w:p w14:paraId="01E68A10" w14:textId="77777777" w:rsidR="00F21B4F" w:rsidRDefault="00F21B4F" w:rsidP="002F4864">
            <w:r>
              <w:t>Date of search</w:t>
            </w:r>
          </w:p>
        </w:tc>
        <w:tc>
          <w:tcPr>
            <w:tcW w:w="6945" w:type="dxa"/>
          </w:tcPr>
          <w:p w14:paraId="090E96E4" w14:textId="77777777" w:rsidR="0059654D" w:rsidRDefault="0059654D" w:rsidP="0059654D">
            <w:r>
              <w:t>Initial: 08/05/2022</w:t>
            </w:r>
          </w:p>
          <w:p w14:paraId="554B1643" w14:textId="0FBF715D" w:rsidR="00F21B4F" w:rsidRDefault="0059654D" w:rsidP="0059654D">
            <w:r>
              <w:t>Updated: 21/03/2023</w:t>
            </w:r>
          </w:p>
        </w:tc>
      </w:tr>
      <w:tr w:rsidR="00F21B4F" w14:paraId="7B970A17" w14:textId="77777777" w:rsidTr="002F4864">
        <w:tc>
          <w:tcPr>
            <w:tcW w:w="2268" w:type="dxa"/>
          </w:tcPr>
          <w:p w14:paraId="2C62725C" w14:textId="7543B9FF" w:rsidR="00F21B4F" w:rsidRDefault="0059654D" w:rsidP="002F4864">
            <w:r>
              <w:t>Number of a</w:t>
            </w:r>
            <w:r w:rsidR="00F21B4F">
              <w:t>rticle</w:t>
            </w:r>
            <w:r>
              <w:t>s</w:t>
            </w:r>
            <w:r w:rsidR="00F21B4F">
              <w:t xml:space="preserve"> retrieved</w:t>
            </w:r>
          </w:p>
        </w:tc>
        <w:tc>
          <w:tcPr>
            <w:tcW w:w="6945" w:type="dxa"/>
          </w:tcPr>
          <w:p w14:paraId="57CA010C" w14:textId="15B7B75A" w:rsidR="00F21B4F" w:rsidRPr="00C541C6" w:rsidRDefault="004160B2" w:rsidP="002F4864">
            <w:pPr>
              <w:rPr>
                <w:rFonts w:ascii="Tahoma" w:hAnsi="Tahoma" w:cs="Tahoma"/>
                <w:color w:val="000000"/>
              </w:rPr>
            </w:pPr>
            <w:r>
              <w:rPr>
                <w:rFonts w:ascii="Tahoma" w:hAnsi="Tahoma" w:cs="Tahoma"/>
                <w:color w:val="000000"/>
              </w:rPr>
              <w:t>79</w:t>
            </w:r>
          </w:p>
        </w:tc>
      </w:tr>
      <w:tr w:rsidR="00F21B4F" w14:paraId="711BB610" w14:textId="77777777" w:rsidTr="002F4864">
        <w:tc>
          <w:tcPr>
            <w:tcW w:w="2268" w:type="dxa"/>
          </w:tcPr>
          <w:p w14:paraId="6C6B014D" w14:textId="77777777" w:rsidR="00F21B4F" w:rsidRDefault="00F21B4F" w:rsidP="002F4864">
            <w:r>
              <w:t>Search notes</w:t>
            </w:r>
          </w:p>
        </w:tc>
        <w:tc>
          <w:tcPr>
            <w:tcW w:w="6945" w:type="dxa"/>
          </w:tcPr>
          <w:p w14:paraId="601DC502" w14:textId="4683F618" w:rsidR="00F21B4F" w:rsidRDefault="007D7CC1" w:rsidP="002F4864">
            <w:r>
              <w:t>NA</w:t>
            </w:r>
          </w:p>
        </w:tc>
      </w:tr>
    </w:tbl>
    <w:p w14:paraId="3C44E44A" w14:textId="77777777" w:rsidR="00C541C6" w:rsidRPr="00C541C6" w:rsidRDefault="00C541C6" w:rsidP="00C541C6">
      <w:pPr>
        <w:pStyle w:val="ListParagraph"/>
        <w:ind w:left="284"/>
      </w:pPr>
    </w:p>
    <w:p w14:paraId="47570AE6" w14:textId="57663F33" w:rsidR="00C541C6" w:rsidRDefault="00923159" w:rsidP="00C541C6">
      <w:pPr>
        <w:pStyle w:val="ListParagraph"/>
        <w:numPr>
          <w:ilvl w:val="0"/>
          <w:numId w:val="1"/>
        </w:numPr>
        <w:ind w:left="284"/>
        <w:rPr>
          <w:b/>
          <w:bCs/>
        </w:rPr>
      </w:pPr>
      <w:r w:rsidRPr="00840473">
        <w:rPr>
          <w:b/>
          <w:bCs/>
        </w:rPr>
        <w:t>Cumulative Index to Nursing and Allied Health Libraries</w:t>
      </w:r>
      <w:r>
        <w:rPr>
          <w:b/>
          <w:bCs/>
        </w:rPr>
        <w:t xml:space="preserve"> </w:t>
      </w:r>
      <w:r w:rsidRPr="008839FD">
        <w:t>(</w:t>
      </w:r>
      <w:r w:rsidR="00840473" w:rsidRPr="008839FD">
        <w:t>CINAHL</w:t>
      </w:r>
      <w:r w:rsidRPr="008839FD">
        <w:t>)</w:t>
      </w:r>
      <w:r w:rsidR="00840473" w:rsidRPr="00840473">
        <w:rPr>
          <w:b/>
          <w:bCs/>
        </w:rPr>
        <w:t xml:space="preserve"> </w:t>
      </w:r>
    </w:p>
    <w:tbl>
      <w:tblPr>
        <w:tblStyle w:val="TableGrid"/>
        <w:tblW w:w="0" w:type="auto"/>
        <w:tblInd w:w="137" w:type="dxa"/>
        <w:tblLayout w:type="fixed"/>
        <w:tblLook w:val="04A0" w:firstRow="1" w:lastRow="0" w:firstColumn="1" w:lastColumn="0" w:noHBand="0" w:noVBand="1"/>
      </w:tblPr>
      <w:tblGrid>
        <w:gridCol w:w="2268"/>
        <w:gridCol w:w="6945"/>
      </w:tblGrid>
      <w:tr w:rsidR="00923159" w14:paraId="31157F7D" w14:textId="77777777" w:rsidTr="00E7216C">
        <w:tc>
          <w:tcPr>
            <w:tcW w:w="2268" w:type="dxa"/>
          </w:tcPr>
          <w:p w14:paraId="78CEE61C" w14:textId="77777777" w:rsidR="00923159" w:rsidRDefault="00923159" w:rsidP="002F4864">
            <w:r>
              <w:t>Database access link</w:t>
            </w:r>
          </w:p>
        </w:tc>
        <w:tc>
          <w:tcPr>
            <w:tcW w:w="6945" w:type="dxa"/>
          </w:tcPr>
          <w:p w14:paraId="345EBA15" w14:textId="575F9988" w:rsidR="00923159" w:rsidRDefault="00A454F8" w:rsidP="002F4864">
            <w:r>
              <w:t xml:space="preserve">Via EBSCO: </w:t>
            </w:r>
            <w:hyperlink r:id="rId10" w:history="1">
              <w:r w:rsidRPr="00D8253E">
                <w:rPr>
                  <w:rStyle w:val="Hyperlink"/>
                </w:rPr>
                <w:t>https://web.p.ebscohost.com/ehost/search/advanced?vid=0&amp;sid=61f0233a-abd5-41f6-b664-213f6601c510%40redis</w:t>
              </w:r>
            </w:hyperlink>
            <w:r>
              <w:t xml:space="preserve"> </w:t>
            </w:r>
          </w:p>
        </w:tc>
      </w:tr>
      <w:tr w:rsidR="00923159" w14:paraId="139BA248" w14:textId="77777777" w:rsidTr="00E7216C">
        <w:tc>
          <w:tcPr>
            <w:tcW w:w="2268" w:type="dxa"/>
          </w:tcPr>
          <w:p w14:paraId="20C8994E" w14:textId="77777777" w:rsidR="00923159" w:rsidRDefault="00923159" w:rsidP="002F4864">
            <w:r w:rsidRPr="00C541C6">
              <w:t>Search terms</w:t>
            </w:r>
          </w:p>
        </w:tc>
        <w:tc>
          <w:tcPr>
            <w:tcW w:w="6945" w:type="dxa"/>
          </w:tcPr>
          <w:p w14:paraId="44FF5605" w14:textId="77777777" w:rsidR="007D7CC1" w:rsidRDefault="007D7CC1" w:rsidP="002F4864">
            <w:r w:rsidRPr="007D7CC1">
              <w:t>COVID-19</w:t>
            </w:r>
          </w:p>
          <w:p w14:paraId="58F8B0D8" w14:textId="77777777" w:rsidR="007D7CC1" w:rsidRDefault="007D7CC1" w:rsidP="002F4864">
            <w:r w:rsidRPr="007D7CC1">
              <w:t>Diabetes mellitus</w:t>
            </w:r>
          </w:p>
          <w:p w14:paraId="4AAE1655" w14:textId="0DF707F3" w:rsidR="00923159" w:rsidRDefault="007D7CC1" w:rsidP="002F4864">
            <w:r w:rsidRPr="007D7CC1">
              <w:t>Africa</w:t>
            </w:r>
          </w:p>
        </w:tc>
      </w:tr>
      <w:tr w:rsidR="00923159" w14:paraId="4D0397E5" w14:textId="77777777" w:rsidTr="00E7216C">
        <w:tc>
          <w:tcPr>
            <w:tcW w:w="2268" w:type="dxa"/>
          </w:tcPr>
          <w:p w14:paraId="54AD711B" w14:textId="77777777" w:rsidR="00923159" w:rsidRDefault="00923159" w:rsidP="002F4864">
            <w:r>
              <w:t>Search String</w:t>
            </w:r>
          </w:p>
        </w:tc>
        <w:tc>
          <w:tcPr>
            <w:tcW w:w="6945" w:type="dxa"/>
          </w:tcPr>
          <w:p w14:paraId="1CD9078E" w14:textId="156573CE" w:rsidR="00923159" w:rsidRDefault="000E477A" w:rsidP="002F4864">
            <w:r w:rsidRPr="000E477A">
              <w:t xml:space="preserve">TX covid-19 AND TX diabetes mellitus AND TX </w:t>
            </w:r>
            <w:proofErr w:type="spellStart"/>
            <w:r w:rsidRPr="000E477A">
              <w:t>africa</w:t>
            </w:r>
            <w:proofErr w:type="spellEnd"/>
          </w:p>
        </w:tc>
      </w:tr>
      <w:tr w:rsidR="00923159" w14:paraId="681DEA2B" w14:textId="77777777" w:rsidTr="00E7216C">
        <w:tc>
          <w:tcPr>
            <w:tcW w:w="2268" w:type="dxa"/>
          </w:tcPr>
          <w:p w14:paraId="1DE706B5" w14:textId="77777777" w:rsidR="00923159" w:rsidRDefault="00923159" w:rsidP="002F4864">
            <w:r w:rsidRPr="00C541C6">
              <w:t>Search limits/Filters</w:t>
            </w:r>
          </w:p>
        </w:tc>
        <w:tc>
          <w:tcPr>
            <w:tcW w:w="6945" w:type="dxa"/>
          </w:tcPr>
          <w:p w14:paraId="42F9116A" w14:textId="08F7AFC8" w:rsidR="00923159" w:rsidRPr="00694587" w:rsidRDefault="00694587" w:rsidP="002F4864">
            <w:pPr>
              <w:rPr>
                <w:rFonts w:ascii="Tahoma" w:hAnsi="Tahoma" w:cs="Tahoma"/>
                <w:color w:val="000000"/>
              </w:rPr>
            </w:pPr>
            <w:r>
              <w:rPr>
                <w:rFonts w:ascii="Tahoma" w:hAnsi="Tahoma" w:cs="Tahoma"/>
                <w:color w:val="000000"/>
              </w:rPr>
              <w:t>Year of publication: 1 Jan 2020 to Date</w:t>
            </w:r>
          </w:p>
        </w:tc>
      </w:tr>
      <w:tr w:rsidR="00923159" w14:paraId="61B2C491" w14:textId="77777777" w:rsidTr="00E7216C">
        <w:tc>
          <w:tcPr>
            <w:tcW w:w="2268" w:type="dxa"/>
          </w:tcPr>
          <w:p w14:paraId="5EAD6B94" w14:textId="77777777" w:rsidR="00923159" w:rsidRDefault="00923159" w:rsidP="002F4864">
            <w:r>
              <w:t>Date of search</w:t>
            </w:r>
          </w:p>
        </w:tc>
        <w:tc>
          <w:tcPr>
            <w:tcW w:w="6945" w:type="dxa"/>
          </w:tcPr>
          <w:p w14:paraId="37C8342A" w14:textId="77777777" w:rsidR="00744A65" w:rsidRDefault="00744A65" w:rsidP="00744A65">
            <w:r>
              <w:t>Initial: 09/05/2022</w:t>
            </w:r>
          </w:p>
          <w:p w14:paraId="3E05058D" w14:textId="1685FC70" w:rsidR="00923159" w:rsidRDefault="00744A65" w:rsidP="00744A65">
            <w:r>
              <w:t>Updated: 21/03/2023</w:t>
            </w:r>
          </w:p>
        </w:tc>
      </w:tr>
      <w:tr w:rsidR="00923159" w14:paraId="157863A4" w14:textId="77777777" w:rsidTr="00E7216C">
        <w:tc>
          <w:tcPr>
            <w:tcW w:w="2268" w:type="dxa"/>
          </w:tcPr>
          <w:p w14:paraId="222BE06B" w14:textId="3F9486A6" w:rsidR="00923159" w:rsidRDefault="0059654D" w:rsidP="002F4864">
            <w:r>
              <w:t>Number of articles retrieved</w:t>
            </w:r>
          </w:p>
        </w:tc>
        <w:tc>
          <w:tcPr>
            <w:tcW w:w="6945" w:type="dxa"/>
          </w:tcPr>
          <w:p w14:paraId="084D3860" w14:textId="18DC9DD3" w:rsidR="00923159" w:rsidRPr="00C541C6" w:rsidRDefault="00744A65" w:rsidP="002F4864">
            <w:pPr>
              <w:rPr>
                <w:rFonts w:ascii="Tahoma" w:hAnsi="Tahoma" w:cs="Tahoma"/>
                <w:color w:val="000000"/>
              </w:rPr>
            </w:pPr>
            <w:r>
              <w:rPr>
                <w:rFonts w:ascii="Tahoma" w:hAnsi="Tahoma" w:cs="Tahoma"/>
                <w:color w:val="000000"/>
              </w:rPr>
              <w:t>22</w:t>
            </w:r>
          </w:p>
        </w:tc>
      </w:tr>
      <w:tr w:rsidR="00923159" w14:paraId="2C4AE65D" w14:textId="77777777" w:rsidTr="00E7216C">
        <w:tc>
          <w:tcPr>
            <w:tcW w:w="2268" w:type="dxa"/>
          </w:tcPr>
          <w:p w14:paraId="469336DC" w14:textId="77777777" w:rsidR="00923159" w:rsidRDefault="00923159" w:rsidP="002F4864">
            <w:r>
              <w:t>Search notes</w:t>
            </w:r>
          </w:p>
        </w:tc>
        <w:tc>
          <w:tcPr>
            <w:tcW w:w="6945" w:type="dxa"/>
          </w:tcPr>
          <w:p w14:paraId="18AC7D2D" w14:textId="77E4C78D" w:rsidR="00923159" w:rsidRDefault="00547D91" w:rsidP="002F4864">
            <w:r w:rsidRPr="00547D91">
              <w:t>Advanced search using "All Text" (TX)</w:t>
            </w:r>
          </w:p>
        </w:tc>
      </w:tr>
    </w:tbl>
    <w:p w14:paraId="5936F04C" w14:textId="77777777" w:rsidR="00840473" w:rsidRPr="00840473" w:rsidRDefault="00840473" w:rsidP="00840473">
      <w:pPr>
        <w:pStyle w:val="ListParagraph"/>
        <w:ind w:left="284"/>
      </w:pPr>
    </w:p>
    <w:p w14:paraId="3D03997D" w14:textId="06167998" w:rsidR="00840473" w:rsidRDefault="008839FD" w:rsidP="00C541C6">
      <w:pPr>
        <w:pStyle w:val="ListParagraph"/>
        <w:numPr>
          <w:ilvl w:val="0"/>
          <w:numId w:val="1"/>
        </w:numPr>
        <w:ind w:left="284"/>
        <w:rPr>
          <w:b/>
          <w:bCs/>
        </w:rPr>
      </w:pPr>
      <w:r w:rsidRPr="008839FD">
        <w:rPr>
          <w:b/>
          <w:bCs/>
        </w:rPr>
        <w:t>African Index Medicus</w:t>
      </w:r>
      <w:r>
        <w:rPr>
          <w:b/>
          <w:bCs/>
        </w:rPr>
        <w:t xml:space="preserve"> </w:t>
      </w:r>
      <w:r w:rsidRPr="008839FD">
        <w:t>(AIM)</w:t>
      </w:r>
    </w:p>
    <w:tbl>
      <w:tblPr>
        <w:tblStyle w:val="TableGrid"/>
        <w:tblW w:w="0" w:type="auto"/>
        <w:tblInd w:w="137" w:type="dxa"/>
        <w:tblLook w:val="04A0" w:firstRow="1" w:lastRow="0" w:firstColumn="1" w:lastColumn="0" w:noHBand="0" w:noVBand="1"/>
      </w:tblPr>
      <w:tblGrid>
        <w:gridCol w:w="2268"/>
        <w:gridCol w:w="6945"/>
      </w:tblGrid>
      <w:tr w:rsidR="008839FD" w14:paraId="2441CB2F" w14:textId="77777777" w:rsidTr="002F4864">
        <w:tc>
          <w:tcPr>
            <w:tcW w:w="2268" w:type="dxa"/>
          </w:tcPr>
          <w:p w14:paraId="1C523A1B" w14:textId="77777777" w:rsidR="008839FD" w:rsidRDefault="008839FD" w:rsidP="002F4864">
            <w:r>
              <w:t>Database access link</w:t>
            </w:r>
          </w:p>
        </w:tc>
        <w:tc>
          <w:tcPr>
            <w:tcW w:w="6945" w:type="dxa"/>
          </w:tcPr>
          <w:p w14:paraId="198BD39C" w14:textId="5E8F83C7" w:rsidR="008839FD" w:rsidRDefault="00000000" w:rsidP="002F4864">
            <w:hyperlink r:id="rId11" w:history="1">
              <w:r w:rsidR="005E5FD8" w:rsidRPr="00D8253E">
                <w:rPr>
                  <w:rStyle w:val="Hyperlink"/>
                </w:rPr>
                <w:t>https://pesquisa.bvsalud.org/gim/decs-locator/?lang=en</w:t>
              </w:r>
            </w:hyperlink>
            <w:r w:rsidR="005E5FD8">
              <w:t xml:space="preserve"> </w:t>
            </w:r>
          </w:p>
        </w:tc>
      </w:tr>
      <w:tr w:rsidR="008839FD" w14:paraId="2FC89EBC" w14:textId="77777777" w:rsidTr="002F4864">
        <w:tc>
          <w:tcPr>
            <w:tcW w:w="2268" w:type="dxa"/>
          </w:tcPr>
          <w:p w14:paraId="0B1C96CE" w14:textId="77777777" w:rsidR="008839FD" w:rsidRDefault="008839FD" w:rsidP="002F4864">
            <w:r w:rsidRPr="00C541C6">
              <w:t>Search terms</w:t>
            </w:r>
          </w:p>
        </w:tc>
        <w:tc>
          <w:tcPr>
            <w:tcW w:w="6945" w:type="dxa"/>
          </w:tcPr>
          <w:p w14:paraId="485AC5DF" w14:textId="77777777" w:rsidR="001D000A" w:rsidRDefault="001D000A" w:rsidP="002F4864">
            <w:r w:rsidRPr="001D000A">
              <w:t>Coronavirus</w:t>
            </w:r>
          </w:p>
          <w:p w14:paraId="2996FC67" w14:textId="77777777" w:rsidR="001D000A" w:rsidRDefault="001D000A" w:rsidP="002F4864">
            <w:r w:rsidRPr="001D000A">
              <w:t>COVID-19</w:t>
            </w:r>
          </w:p>
          <w:p w14:paraId="6C4913C4" w14:textId="77777777" w:rsidR="001D000A" w:rsidRDefault="001D000A" w:rsidP="002F4864">
            <w:r w:rsidRPr="001D000A">
              <w:t>SARS-CoV-2</w:t>
            </w:r>
          </w:p>
          <w:p w14:paraId="2C01C6E6" w14:textId="77777777" w:rsidR="001D000A" w:rsidRDefault="001D000A" w:rsidP="002F4864">
            <w:r w:rsidRPr="001D000A">
              <w:t>Diabetes mellitus</w:t>
            </w:r>
          </w:p>
          <w:p w14:paraId="62D2104F" w14:textId="15E52E63" w:rsidR="008839FD" w:rsidRDefault="001D000A" w:rsidP="002F4864">
            <w:r w:rsidRPr="001D000A">
              <w:t>Diabetes, Africa</w:t>
            </w:r>
          </w:p>
        </w:tc>
      </w:tr>
      <w:tr w:rsidR="008839FD" w14:paraId="0463D004" w14:textId="77777777" w:rsidTr="002F4864">
        <w:tc>
          <w:tcPr>
            <w:tcW w:w="2268" w:type="dxa"/>
          </w:tcPr>
          <w:p w14:paraId="3E7E6BB0" w14:textId="77777777" w:rsidR="008839FD" w:rsidRDefault="008839FD" w:rsidP="002F4864">
            <w:r>
              <w:t>Search String</w:t>
            </w:r>
          </w:p>
        </w:tc>
        <w:tc>
          <w:tcPr>
            <w:tcW w:w="6945" w:type="dxa"/>
          </w:tcPr>
          <w:p w14:paraId="12F60D2A" w14:textId="62DEBC84" w:rsidR="008839FD" w:rsidRDefault="00D411D9" w:rsidP="002F4864">
            <w:r w:rsidRPr="00D411D9">
              <w:t>(</w:t>
            </w:r>
            <w:proofErr w:type="spellStart"/>
            <w:r w:rsidRPr="00D411D9">
              <w:t>tw</w:t>
            </w:r>
            <w:proofErr w:type="spellEnd"/>
            <w:r w:rsidRPr="00D411D9">
              <w:t>:(coronavirus)) AND (</w:t>
            </w:r>
            <w:proofErr w:type="spellStart"/>
            <w:r w:rsidRPr="00D411D9">
              <w:t>tw</w:t>
            </w:r>
            <w:proofErr w:type="spellEnd"/>
            <w:r w:rsidRPr="00D411D9">
              <w:t>:(diabetes))</w:t>
            </w:r>
          </w:p>
        </w:tc>
      </w:tr>
      <w:tr w:rsidR="008839FD" w14:paraId="403433F8" w14:textId="77777777" w:rsidTr="002F4864">
        <w:tc>
          <w:tcPr>
            <w:tcW w:w="2268" w:type="dxa"/>
          </w:tcPr>
          <w:p w14:paraId="042FCF12" w14:textId="77777777" w:rsidR="008839FD" w:rsidRDefault="008839FD" w:rsidP="002F4864">
            <w:r w:rsidRPr="00C541C6">
              <w:t>Search limits/Filters</w:t>
            </w:r>
          </w:p>
        </w:tc>
        <w:tc>
          <w:tcPr>
            <w:tcW w:w="6945" w:type="dxa"/>
          </w:tcPr>
          <w:p w14:paraId="19F462DD" w14:textId="77777777" w:rsidR="00AD41FC" w:rsidRDefault="00AD41FC" w:rsidP="00AD41FC">
            <w:r>
              <w:t>Filter:</w:t>
            </w:r>
          </w:p>
          <w:p w14:paraId="4F817C9E" w14:textId="77777777" w:rsidR="00AD41FC" w:rsidRDefault="00AD41FC" w:rsidP="00AD41FC">
            <w:r>
              <w:t>Database: AIM</w:t>
            </w:r>
          </w:p>
          <w:p w14:paraId="3927A00F" w14:textId="3596AC6A" w:rsidR="008839FD" w:rsidRDefault="00AD41FC" w:rsidP="00AD41FC">
            <w:r>
              <w:t>Language: English</w:t>
            </w:r>
          </w:p>
        </w:tc>
      </w:tr>
      <w:tr w:rsidR="008839FD" w14:paraId="29C7EBA7" w14:textId="77777777" w:rsidTr="002F4864">
        <w:tc>
          <w:tcPr>
            <w:tcW w:w="2268" w:type="dxa"/>
          </w:tcPr>
          <w:p w14:paraId="2DBA86BD" w14:textId="77777777" w:rsidR="008839FD" w:rsidRDefault="008839FD" w:rsidP="002F4864">
            <w:r>
              <w:t>Date of search</w:t>
            </w:r>
          </w:p>
        </w:tc>
        <w:tc>
          <w:tcPr>
            <w:tcW w:w="6945" w:type="dxa"/>
          </w:tcPr>
          <w:p w14:paraId="0777013C" w14:textId="77777777" w:rsidR="0091058C" w:rsidRDefault="0091058C" w:rsidP="0091058C">
            <w:r>
              <w:t>Initial: 09/05/2022</w:t>
            </w:r>
          </w:p>
          <w:p w14:paraId="67CFCBBC" w14:textId="7B7708E0" w:rsidR="008839FD" w:rsidRDefault="0091058C" w:rsidP="0091058C">
            <w:r>
              <w:t>Updated: 21/03/2023</w:t>
            </w:r>
          </w:p>
        </w:tc>
      </w:tr>
      <w:tr w:rsidR="008839FD" w14:paraId="78297594" w14:textId="77777777" w:rsidTr="002F4864">
        <w:tc>
          <w:tcPr>
            <w:tcW w:w="2268" w:type="dxa"/>
          </w:tcPr>
          <w:p w14:paraId="75A81EE9" w14:textId="1FF0ADF7" w:rsidR="008839FD" w:rsidRDefault="0059654D" w:rsidP="002F4864">
            <w:r>
              <w:lastRenderedPageBreak/>
              <w:t>Number of articles retrieved</w:t>
            </w:r>
          </w:p>
        </w:tc>
        <w:tc>
          <w:tcPr>
            <w:tcW w:w="6945" w:type="dxa"/>
          </w:tcPr>
          <w:p w14:paraId="4DB6C828" w14:textId="4E55610F" w:rsidR="008839FD" w:rsidRPr="00C541C6" w:rsidRDefault="0091058C" w:rsidP="002F4864">
            <w:pPr>
              <w:rPr>
                <w:rFonts w:ascii="Tahoma" w:hAnsi="Tahoma" w:cs="Tahoma"/>
                <w:color w:val="000000"/>
              </w:rPr>
            </w:pPr>
            <w:r>
              <w:rPr>
                <w:rFonts w:ascii="Tahoma" w:hAnsi="Tahoma" w:cs="Tahoma"/>
                <w:color w:val="000000"/>
              </w:rPr>
              <w:t>22</w:t>
            </w:r>
          </w:p>
        </w:tc>
      </w:tr>
      <w:tr w:rsidR="008839FD" w14:paraId="02AC9801" w14:textId="77777777" w:rsidTr="002F4864">
        <w:tc>
          <w:tcPr>
            <w:tcW w:w="2268" w:type="dxa"/>
          </w:tcPr>
          <w:p w14:paraId="6990A0CE" w14:textId="77777777" w:rsidR="008839FD" w:rsidRDefault="008839FD" w:rsidP="002F4864">
            <w:r>
              <w:t>Search notes</w:t>
            </w:r>
          </w:p>
        </w:tc>
        <w:tc>
          <w:tcPr>
            <w:tcW w:w="6945" w:type="dxa"/>
          </w:tcPr>
          <w:p w14:paraId="72C018A9" w14:textId="77777777" w:rsidR="00605A24" w:rsidRDefault="00605A24" w:rsidP="00605A24">
            <w:r>
              <w:t xml:space="preserve">African Index Medicus (AIM) was accessed via GIM that was advance searched using "title, abstract and subject" fields i.e. </w:t>
            </w:r>
            <w:proofErr w:type="spellStart"/>
            <w:proofErr w:type="gramStart"/>
            <w:r>
              <w:t>tw</w:t>
            </w:r>
            <w:proofErr w:type="spellEnd"/>
            <w:proofErr w:type="gramEnd"/>
          </w:p>
          <w:p w14:paraId="4E7F0E5E" w14:textId="77777777" w:rsidR="00605A24" w:rsidRDefault="00605A24" w:rsidP="00605A24"/>
          <w:p w14:paraId="6C75EA5B" w14:textId="2E2C5E4D" w:rsidR="008839FD" w:rsidRDefault="00605A24" w:rsidP="00605A24">
            <w:r>
              <w:t xml:space="preserve">search details: </w:t>
            </w:r>
            <w:proofErr w:type="spellStart"/>
            <w:r>
              <w:t>tw</w:t>
            </w:r>
            <w:proofErr w:type="spellEnd"/>
            <w:r>
              <w:t>:((</w:t>
            </w:r>
            <w:proofErr w:type="spellStart"/>
            <w:r>
              <w:t>tw</w:t>
            </w:r>
            <w:proofErr w:type="spellEnd"/>
            <w:r>
              <w:t>:(coronavirus)) AND (</w:t>
            </w:r>
            <w:proofErr w:type="spellStart"/>
            <w:r>
              <w:t>tw</w:t>
            </w:r>
            <w:proofErr w:type="spellEnd"/>
            <w:r>
              <w:t>:(diabetes))) AND (</w:t>
            </w:r>
            <w:proofErr w:type="spellStart"/>
            <w:r>
              <w:t>collection_gim</w:t>
            </w:r>
            <w:proofErr w:type="spellEnd"/>
            <w:r>
              <w:t>:("AIM") AND la:("</w:t>
            </w:r>
            <w:proofErr w:type="spellStart"/>
            <w:r>
              <w:t>en</w:t>
            </w:r>
            <w:proofErr w:type="spellEnd"/>
            <w:r>
              <w:t>"))</w:t>
            </w:r>
          </w:p>
        </w:tc>
      </w:tr>
    </w:tbl>
    <w:p w14:paraId="6B1F63E8" w14:textId="77777777" w:rsidR="008839FD" w:rsidRPr="008839FD" w:rsidRDefault="008839FD" w:rsidP="008839FD">
      <w:pPr>
        <w:pStyle w:val="ListParagraph"/>
        <w:ind w:left="284"/>
      </w:pPr>
    </w:p>
    <w:p w14:paraId="4B22C199" w14:textId="2EF70A72" w:rsidR="008839FD" w:rsidRDefault="00BB38CE" w:rsidP="00C541C6">
      <w:pPr>
        <w:pStyle w:val="ListParagraph"/>
        <w:numPr>
          <w:ilvl w:val="0"/>
          <w:numId w:val="1"/>
        </w:numPr>
        <w:ind w:left="284"/>
        <w:rPr>
          <w:b/>
          <w:bCs/>
        </w:rPr>
      </w:pPr>
      <w:r>
        <w:rPr>
          <w:b/>
          <w:bCs/>
        </w:rPr>
        <w:t>Google Scholar</w:t>
      </w:r>
    </w:p>
    <w:tbl>
      <w:tblPr>
        <w:tblStyle w:val="TableGrid"/>
        <w:tblW w:w="0" w:type="auto"/>
        <w:tblInd w:w="137" w:type="dxa"/>
        <w:tblLook w:val="04A0" w:firstRow="1" w:lastRow="0" w:firstColumn="1" w:lastColumn="0" w:noHBand="0" w:noVBand="1"/>
      </w:tblPr>
      <w:tblGrid>
        <w:gridCol w:w="2268"/>
        <w:gridCol w:w="6945"/>
      </w:tblGrid>
      <w:tr w:rsidR="001838BF" w14:paraId="60CFB22B" w14:textId="77777777" w:rsidTr="002F4864">
        <w:tc>
          <w:tcPr>
            <w:tcW w:w="2268" w:type="dxa"/>
          </w:tcPr>
          <w:p w14:paraId="19881806" w14:textId="77777777" w:rsidR="001838BF" w:rsidRDefault="001838BF" w:rsidP="002F4864">
            <w:r>
              <w:t>Database access link</w:t>
            </w:r>
          </w:p>
        </w:tc>
        <w:tc>
          <w:tcPr>
            <w:tcW w:w="6945" w:type="dxa"/>
          </w:tcPr>
          <w:p w14:paraId="150E4DE9" w14:textId="4400CE4C" w:rsidR="001838BF" w:rsidRDefault="00000000" w:rsidP="002F4864">
            <w:hyperlink r:id="rId12" w:anchor="d=gs_asd" w:history="1">
              <w:r w:rsidR="00AD2CE0" w:rsidRPr="00D8253E">
                <w:rPr>
                  <w:rStyle w:val="Hyperlink"/>
                </w:rPr>
                <w:t>https://scholar.google.com/#d=gs_asd</w:t>
              </w:r>
            </w:hyperlink>
            <w:r w:rsidR="00AD2CE0">
              <w:t xml:space="preserve"> </w:t>
            </w:r>
          </w:p>
        </w:tc>
      </w:tr>
      <w:tr w:rsidR="001838BF" w14:paraId="11758068" w14:textId="77777777" w:rsidTr="002F4864">
        <w:tc>
          <w:tcPr>
            <w:tcW w:w="2268" w:type="dxa"/>
          </w:tcPr>
          <w:p w14:paraId="1AF30340" w14:textId="77777777" w:rsidR="001838BF" w:rsidRDefault="001838BF" w:rsidP="002F4864">
            <w:r w:rsidRPr="00C541C6">
              <w:t>Search terms</w:t>
            </w:r>
          </w:p>
        </w:tc>
        <w:tc>
          <w:tcPr>
            <w:tcW w:w="6945" w:type="dxa"/>
          </w:tcPr>
          <w:p w14:paraId="4D0A33AA" w14:textId="77777777" w:rsidR="00C37622" w:rsidRDefault="00C37622" w:rsidP="002F4864">
            <w:r w:rsidRPr="00C37622">
              <w:t>Coronavirus</w:t>
            </w:r>
          </w:p>
          <w:p w14:paraId="061E7B6C" w14:textId="77777777" w:rsidR="00C37622" w:rsidRDefault="00C37622" w:rsidP="002F4864">
            <w:r w:rsidRPr="00C37622">
              <w:t>COVID-19</w:t>
            </w:r>
          </w:p>
          <w:p w14:paraId="11AA027D" w14:textId="77777777" w:rsidR="00C37622" w:rsidRDefault="00C37622" w:rsidP="002F4864">
            <w:r w:rsidRPr="00C37622">
              <w:t>SARS-CoV-2</w:t>
            </w:r>
          </w:p>
          <w:p w14:paraId="76AA25C8" w14:textId="77777777" w:rsidR="00C37622" w:rsidRDefault="00C37622" w:rsidP="002F4864">
            <w:r w:rsidRPr="00C37622">
              <w:t>Diabetes</w:t>
            </w:r>
          </w:p>
          <w:p w14:paraId="77D069BD" w14:textId="7F3D887D" w:rsidR="001838BF" w:rsidRDefault="00C37622" w:rsidP="002F4864">
            <w:r w:rsidRPr="00C37622">
              <w:t>Diabetes mellitus</w:t>
            </w:r>
          </w:p>
        </w:tc>
      </w:tr>
      <w:tr w:rsidR="001838BF" w14:paraId="00865BED" w14:textId="77777777" w:rsidTr="002F4864">
        <w:tc>
          <w:tcPr>
            <w:tcW w:w="2268" w:type="dxa"/>
          </w:tcPr>
          <w:p w14:paraId="63CBDC49" w14:textId="77777777" w:rsidR="001838BF" w:rsidRDefault="001838BF" w:rsidP="002F4864">
            <w:r>
              <w:t>Search String</w:t>
            </w:r>
          </w:p>
        </w:tc>
        <w:tc>
          <w:tcPr>
            <w:tcW w:w="6945" w:type="dxa"/>
          </w:tcPr>
          <w:p w14:paraId="1ECED9CD" w14:textId="4B708A13" w:rsidR="001838BF" w:rsidRDefault="00600491" w:rsidP="002F4864">
            <w:r w:rsidRPr="00600491">
              <w:t>coronavirus and diabetes</w:t>
            </w:r>
          </w:p>
        </w:tc>
      </w:tr>
      <w:tr w:rsidR="001838BF" w14:paraId="4B242CCE" w14:textId="77777777" w:rsidTr="002F4864">
        <w:tc>
          <w:tcPr>
            <w:tcW w:w="2268" w:type="dxa"/>
          </w:tcPr>
          <w:p w14:paraId="3D814D64" w14:textId="77777777" w:rsidR="001838BF" w:rsidRDefault="001838BF" w:rsidP="002F4864">
            <w:r w:rsidRPr="00C541C6">
              <w:t>Search limits/Filters</w:t>
            </w:r>
          </w:p>
        </w:tc>
        <w:tc>
          <w:tcPr>
            <w:tcW w:w="6945" w:type="dxa"/>
          </w:tcPr>
          <w:p w14:paraId="09FE2C6C" w14:textId="77777777" w:rsidR="00600491" w:rsidRDefault="00600491" w:rsidP="00600491">
            <w:r>
              <w:t xml:space="preserve">with the exact </w:t>
            </w:r>
            <w:proofErr w:type="gramStart"/>
            <w:r>
              <w:t>phrase;</w:t>
            </w:r>
            <w:proofErr w:type="gramEnd"/>
          </w:p>
          <w:p w14:paraId="2482DB4F" w14:textId="4BD79FAE" w:rsidR="001838BF" w:rsidRDefault="00600491" w:rsidP="00600491">
            <w:r>
              <w:t>anywhere in the article; dates (2020 - 202</w:t>
            </w:r>
            <w:r w:rsidR="004634FC">
              <w:t>3</w:t>
            </w:r>
            <w:r>
              <w:t>)</w:t>
            </w:r>
          </w:p>
        </w:tc>
      </w:tr>
      <w:tr w:rsidR="001838BF" w14:paraId="3DBDF69B" w14:textId="77777777" w:rsidTr="002F4864">
        <w:tc>
          <w:tcPr>
            <w:tcW w:w="2268" w:type="dxa"/>
          </w:tcPr>
          <w:p w14:paraId="45D7C323" w14:textId="77777777" w:rsidR="001838BF" w:rsidRDefault="001838BF" w:rsidP="002F4864">
            <w:r>
              <w:t>Date of search</w:t>
            </w:r>
          </w:p>
        </w:tc>
        <w:tc>
          <w:tcPr>
            <w:tcW w:w="6945" w:type="dxa"/>
          </w:tcPr>
          <w:p w14:paraId="46C0950F" w14:textId="77777777" w:rsidR="00351517" w:rsidRDefault="00351517" w:rsidP="00351517">
            <w:r>
              <w:t>Initial: 09/05/2022</w:t>
            </w:r>
          </w:p>
          <w:p w14:paraId="0165E990" w14:textId="65233484" w:rsidR="001838BF" w:rsidRDefault="00351517" w:rsidP="00351517">
            <w:r>
              <w:t>Updated: 21/03/2023</w:t>
            </w:r>
          </w:p>
        </w:tc>
      </w:tr>
      <w:tr w:rsidR="001838BF" w14:paraId="40238252" w14:textId="77777777" w:rsidTr="002F4864">
        <w:tc>
          <w:tcPr>
            <w:tcW w:w="2268" w:type="dxa"/>
          </w:tcPr>
          <w:p w14:paraId="3BAA621D" w14:textId="385D409E" w:rsidR="001838BF" w:rsidRDefault="0059654D" w:rsidP="002F4864">
            <w:r>
              <w:t>Number of articles retrieved</w:t>
            </w:r>
          </w:p>
        </w:tc>
        <w:tc>
          <w:tcPr>
            <w:tcW w:w="6945" w:type="dxa"/>
          </w:tcPr>
          <w:p w14:paraId="1282D49F" w14:textId="3E69E3B3" w:rsidR="001838BF" w:rsidRPr="00C541C6" w:rsidRDefault="00351517" w:rsidP="002F4864">
            <w:pPr>
              <w:rPr>
                <w:rFonts w:ascii="Tahoma" w:hAnsi="Tahoma" w:cs="Tahoma"/>
                <w:color w:val="000000"/>
              </w:rPr>
            </w:pPr>
            <w:r>
              <w:rPr>
                <w:rFonts w:ascii="Tahoma" w:hAnsi="Tahoma" w:cs="Tahoma"/>
                <w:color w:val="000000"/>
              </w:rPr>
              <w:t>89</w:t>
            </w:r>
          </w:p>
        </w:tc>
      </w:tr>
      <w:tr w:rsidR="001838BF" w14:paraId="727453A9" w14:textId="77777777" w:rsidTr="002F4864">
        <w:tc>
          <w:tcPr>
            <w:tcW w:w="2268" w:type="dxa"/>
          </w:tcPr>
          <w:p w14:paraId="2D4B6439" w14:textId="77777777" w:rsidR="001838BF" w:rsidRDefault="001838BF" w:rsidP="002F4864">
            <w:r>
              <w:t>Search notes</w:t>
            </w:r>
          </w:p>
        </w:tc>
        <w:tc>
          <w:tcPr>
            <w:tcW w:w="6945" w:type="dxa"/>
          </w:tcPr>
          <w:p w14:paraId="4050AFC8" w14:textId="5ECB0335" w:rsidR="001838BF" w:rsidRDefault="00351517" w:rsidP="002F4864">
            <w:r w:rsidRPr="00351517">
              <w:t xml:space="preserve">Performed initial multiple searches using different search term combinations and going through each set of output to see if returned results met the search objective. The database has a simple interface with limited flexibility of search and filter options. Filtering </w:t>
            </w:r>
            <w:r w:rsidR="001B244D">
              <w:t>was</w:t>
            </w:r>
            <w:r w:rsidRPr="00351517">
              <w:t xml:space="preserve"> manually done (for Africa region and articles)</w:t>
            </w:r>
          </w:p>
        </w:tc>
      </w:tr>
    </w:tbl>
    <w:p w14:paraId="30AA3C38" w14:textId="77777777" w:rsidR="001838BF" w:rsidRPr="001838BF" w:rsidRDefault="001838BF" w:rsidP="001838BF">
      <w:pPr>
        <w:pStyle w:val="ListParagraph"/>
        <w:ind w:left="284"/>
      </w:pPr>
    </w:p>
    <w:p w14:paraId="1F4A9678" w14:textId="6B8DA0FA" w:rsidR="00BB38CE" w:rsidRDefault="00BB38CE" w:rsidP="00C541C6">
      <w:pPr>
        <w:pStyle w:val="ListParagraph"/>
        <w:numPr>
          <w:ilvl w:val="0"/>
          <w:numId w:val="1"/>
        </w:numPr>
        <w:ind w:left="284"/>
        <w:rPr>
          <w:b/>
          <w:bCs/>
        </w:rPr>
      </w:pPr>
      <w:r>
        <w:rPr>
          <w:b/>
          <w:bCs/>
        </w:rPr>
        <w:t>Cochrane Library</w:t>
      </w:r>
    </w:p>
    <w:tbl>
      <w:tblPr>
        <w:tblStyle w:val="TableGrid"/>
        <w:tblW w:w="0" w:type="auto"/>
        <w:tblInd w:w="137" w:type="dxa"/>
        <w:tblLook w:val="04A0" w:firstRow="1" w:lastRow="0" w:firstColumn="1" w:lastColumn="0" w:noHBand="0" w:noVBand="1"/>
      </w:tblPr>
      <w:tblGrid>
        <w:gridCol w:w="2268"/>
        <w:gridCol w:w="6945"/>
      </w:tblGrid>
      <w:tr w:rsidR="001838BF" w14:paraId="282D65BD" w14:textId="77777777" w:rsidTr="002F4864">
        <w:tc>
          <w:tcPr>
            <w:tcW w:w="2268" w:type="dxa"/>
          </w:tcPr>
          <w:p w14:paraId="0C78DEE7" w14:textId="77777777" w:rsidR="001838BF" w:rsidRDefault="001838BF" w:rsidP="002F4864">
            <w:r>
              <w:t>Database access link</w:t>
            </w:r>
          </w:p>
        </w:tc>
        <w:tc>
          <w:tcPr>
            <w:tcW w:w="6945" w:type="dxa"/>
          </w:tcPr>
          <w:p w14:paraId="140BEA6F" w14:textId="431466DA" w:rsidR="001838BF" w:rsidRDefault="00000000" w:rsidP="002F4864">
            <w:hyperlink r:id="rId13" w:history="1">
              <w:r w:rsidR="0061620A" w:rsidRPr="00D8253E">
                <w:rPr>
                  <w:rStyle w:val="Hyperlink"/>
                </w:rPr>
                <w:t>https://covid-19.cochrane.org/</w:t>
              </w:r>
            </w:hyperlink>
            <w:r w:rsidR="0061620A">
              <w:t xml:space="preserve"> </w:t>
            </w:r>
          </w:p>
        </w:tc>
      </w:tr>
      <w:tr w:rsidR="001838BF" w14:paraId="6B116064" w14:textId="77777777" w:rsidTr="002F4864">
        <w:tc>
          <w:tcPr>
            <w:tcW w:w="2268" w:type="dxa"/>
          </w:tcPr>
          <w:p w14:paraId="70A4CD16" w14:textId="77777777" w:rsidR="001838BF" w:rsidRDefault="001838BF" w:rsidP="002F4864">
            <w:r w:rsidRPr="00C541C6">
              <w:t>Search terms</w:t>
            </w:r>
          </w:p>
        </w:tc>
        <w:tc>
          <w:tcPr>
            <w:tcW w:w="6945" w:type="dxa"/>
          </w:tcPr>
          <w:p w14:paraId="7C16CC2F" w14:textId="77777777" w:rsidR="002129E8" w:rsidRDefault="002129E8" w:rsidP="002F4864">
            <w:r w:rsidRPr="002129E8">
              <w:t>Coronavirus</w:t>
            </w:r>
          </w:p>
          <w:p w14:paraId="4538C644" w14:textId="77777777" w:rsidR="002129E8" w:rsidRDefault="002129E8" w:rsidP="002F4864">
            <w:r w:rsidRPr="002129E8">
              <w:t>COVID-19</w:t>
            </w:r>
          </w:p>
          <w:p w14:paraId="4166C832" w14:textId="77777777" w:rsidR="002129E8" w:rsidRDefault="002129E8" w:rsidP="002F4864">
            <w:r w:rsidRPr="002129E8">
              <w:t>SARS-CoV-2</w:t>
            </w:r>
          </w:p>
          <w:p w14:paraId="5DD67843" w14:textId="77777777" w:rsidR="002129E8" w:rsidRDefault="002129E8" w:rsidP="002F4864">
            <w:r w:rsidRPr="002129E8">
              <w:t>Diabetes mellitus</w:t>
            </w:r>
          </w:p>
          <w:p w14:paraId="7D5CC57E" w14:textId="176020C9" w:rsidR="001838BF" w:rsidRDefault="002129E8" w:rsidP="002F4864">
            <w:r w:rsidRPr="002129E8">
              <w:t>Diabetes; Africa</w:t>
            </w:r>
          </w:p>
        </w:tc>
      </w:tr>
      <w:tr w:rsidR="001838BF" w14:paraId="47C161F5" w14:textId="77777777" w:rsidTr="002F4864">
        <w:tc>
          <w:tcPr>
            <w:tcW w:w="2268" w:type="dxa"/>
          </w:tcPr>
          <w:p w14:paraId="14ABD2A5" w14:textId="77777777" w:rsidR="001838BF" w:rsidRDefault="001838BF" w:rsidP="002F4864">
            <w:r>
              <w:t>Search String</w:t>
            </w:r>
          </w:p>
        </w:tc>
        <w:tc>
          <w:tcPr>
            <w:tcW w:w="6945" w:type="dxa"/>
          </w:tcPr>
          <w:p w14:paraId="1EBCB03A" w14:textId="1A2E9E37" w:rsidR="001838BF" w:rsidRDefault="00652272" w:rsidP="002F4864">
            <w:r w:rsidRPr="00652272">
              <w:t>"Africa" and "Diabetes"</w:t>
            </w:r>
          </w:p>
        </w:tc>
      </w:tr>
      <w:tr w:rsidR="001838BF" w14:paraId="54C156A1" w14:textId="77777777" w:rsidTr="002F4864">
        <w:tc>
          <w:tcPr>
            <w:tcW w:w="2268" w:type="dxa"/>
          </w:tcPr>
          <w:p w14:paraId="60D7D961" w14:textId="77777777" w:rsidR="001838BF" w:rsidRDefault="001838BF" w:rsidP="002F4864">
            <w:r w:rsidRPr="00C541C6">
              <w:t>Search limits/Filters</w:t>
            </w:r>
          </w:p>
        </w:tc>
        <w:tc>
          <w:tcPr>
            <w:tcW w:w="6945" w:type="dxa"/>
          </w:tcPr>
          <w:p w14:paraId="53BB5539" w14:textId="40541371" w:rsidR="001838BF" w:rsidRDefault="00652272" w:rsidP="002F4864">
            <w:r w:rsidRPr="00652272">
              <w:t>Filtered for "Africa" and " Diabetes" in the Cochrane COVID-19 Study register of the Cochrane Library</w:t>
            </w:r>
          </w:p>
        </w:tc>
      </w:tr>
      <w:tr w:rsidR="001838BF" w14:paraId="4EA46591" w14:textId="77777777" w:rsidTr="002F4864">
        <w:tc>
          <w:tcPr>
            <w:tcW w:w="2268" w:type="dxa"/>
          </w:tcPr>
          <w:p w14:paraId="1825400C" w14:textId="77777777" w:rsidR="001838BF" w:rsidRDefault="001838BF" w:rsidP="002F4864">
            <w:r>
              <w:t>Date of search</w:t>
            </w:r>
          </w:p>
        </w:tc>
        <w:tc>
          <w:tcPr>
            <w:tcW w:w="6945" w:type="dxa"/>
          </w:tcPr>
          <w:p w14:paraId="293B4201" w14:textId="77777777" w:rsidR="000A1D9C" w:rsidRDefault="000A1D9C" w:rsidP="000A1D9C">
            <w:r>
              <w:t>Initial: 09/05/2022</w:t>
            </w:r>
          </w:p>
          <w:p w14:paraId="6816D2DD" w14:textId="615FE406" w:rsidR="001838BF" w:rsidRDefault="000A1D9C" w:rsidP="000A1D9C">
            <w:r>
              <w:t>Updated: 22/03/2023</w:t>
            </w:r>
          </w:p>
        </w:tc>
      </w:tr>
      <w:tr w:rsidR="001838BF" w14:paraId="4B6BB622" w14:textId="77777777" w:rsidTr="002F4864">
        <w:tc>
          <w:tcPr>
            <w:tcW w:w="2268" w:type="dxa"/>
          </w:tcPr>
          <w:p w14:paraId="13D93A21" w14:textId="3E073362" w:rsidR="001838BF" w:rsidRDefault="0059654D" w:rsidP="002F4864">
            <w:r>
              <w:t>Number of articles retrieved</w:t>
            </w:r>
          </w:p>
        </w:tc>
        <w:tc>
          <w:tcPr>
            <w:tcW w:w="6945" w:type="dxa"/>
          </w:tcPr>
          <w:p w14:paraId="0F97BE49" w14:textId="0C0F6AD8" w:rsidR="001838BF" w:rsidRPr="00C541C6" w:rsidRDefault="000A1D9C" w:rsidP="002F4864">
            <w:pPr>
              <w:rPr>
                <w:rFonts w:ascii="Tahoma" w:hAnsi="Tahoma" w:cs="Tahoma"/>
                <w:color w:val="000000"/>
              </w:rPr>
            </w:pPr>
            <w:r>
              <w:rPr>
                <w:rFonts w:ascii="Tahoma" w:hAnsi="Tahoma" w:cs="Tahoma"/>
                <w:color w:val="000000"/>
              </w:rPr>
              <w:t>126</w:t>
            </w:r>
          </w:p>
        </w:tc>
      </w:tr>
      <w:tr w:rsidR="001838BF" w14:paraId="138E8682" w14:textId="77777777" w:rsidTr="002F4864">
        <w:tc>
          <w:tcPr>
            <w:tcW w:w="2268" w:type="dxa"/>
          </w:tcPr>
          <w:p w14:paraId="7E37185B" w14:textId="77777777" w:rsidR="001838BF" w:rsidRDefault="001838BF" w:rsidP="002F4864">
            <w:r>
              <w:t>Search notes</w:t>
            </w:r>
          </w:p>
        </w:tc>
        <w:tc>
          <w:tcPr>
            <w:tcW w:w="6945" w:type="dxa"/>
          </w:tcPr>
          <w:p w14:paraId="6A8BEAED" w14:textId="77777777" w:rsidR="0094262E" w:rsidRDefault="0094262E" w:rsidP="0094262E">
            <w:r>
              <w:t>Via the Cochrane Library, accessed was gained to the Cochrane COVID-19 study register which is the collection of all trials and studies related to COVID-19.</w:t>
            </w:r>
          </w:p>
          <w:p w14:paraId="14C06542" w14:textId="77777777" w:rsidR="0094262E" w:rsidRDefault="0094262E" w:rsidP="0094262E"/>
          <w:p w14:paraId="22AE4B61" w14:textId="33F962AE" w:rsidR="001838BF" w:rsidRDefault="0094262E" w:rsidP="0094262E">
            <w:r>
              <w:lastRenderedPageBreak/>
              <w:t>Link: https://covid-19.cochrane.org/</w:t>
            </w:r>
          </w:p>
        </w:tc>
      </w:tr>
    </w:tbl>
    <w:p w14:paraId="51718E9C" w14:textId="77777777" w:rsidR="001838BF" w:rsidRPr="001838BF" w:rsidRDefault="001838BF" w:rsidP="001838BF">
      <w:pPr>
        <w:pStyle w:val="ListParagraph"/>
        <w:ind w:left="284"/>
      </w:pPr>
    </w:p>
    <w:p w14:paraId="5A6B3DFE" w14:textId="13C46349" w:rsidR="00BB38CE" w:rsidRDefault="00D432B8" w:rsidP="00C541C6">
      <w:pPr>
        <w:pStyle w:val="ListParagraph"/>
        <w:numPr>
          <w:ilvl w:val="0"/>
          <w:numId w:val="1"/>
        </w:numPr>
        <w:ind w:left="284"/>
        <w:rPr>
          <w:b/>
          <w:bCs/>
        </w:rPr>
      </w:pPr>
      <w:r>
        <w:rPr>
          <w:b/>
          <w:bCs/>
        </w:rPr>
        <w:t>Scopus</w:t>
      </w:r>
    </w:p>
    <w:tbl>
      <w:tblPr>
        <w:tblStyle w:val="TableGrid"/>
        <w:tblW w:w="0" w:type="auto"/>
        <w:tblInd w:w="137" w:type="dxa"/>
        <w:tblLook w:val="04A0" w:firstRow="1" w:lastRow="0" w:firstColumn="1" w:lastColumn="0" w:noHBand="0" w:noVBand="1"/>
      </w:tblPr>
      <w:tblGrid>
        <w:gridCol w:w="2268"/>
        <w:gridCol w:w="6945"/>
      </w:tblGrid>
      <w:tr w:rsidR="001838BF" w14:paraId="62068406" w14:textId="77777777" w:rsidTr="002F4864">
        <w:tc>
          <w:tcPr>
            <w:tcW w:w="2268" w:type="dxa"/>
          </w:tcPr>
          <w:p w14:paraId="6F5EBB5F" w14:textId="77777777" w:rsidR="001838BF" w:rsidRDefault="001838BF" w:rsidP="002F4864">
            <w:r>
              <w:t>Database access link</w:t>
            </w:r>
          </w:p>
        </w:tc>
        <w:tc>
          <w:tcPr>
            <w:tcW w:w="6945" w:type="dxa"/>
          </w:tcPr>
          <w:p w14:paraId="2047153D" w14:textId="1A84248B" w:rsidR="001838BF" w:rsidRDefault="00941158" w:rsidP="002F4864">
            <w:r>
              <w:t xml:space="preserve">Via Elsevier: </w:t>
            </w:r>
            <w:hyperlink r:id="rId14" w:anchor="basic" w:history="1">
              <w:r w:rsidRPr="00D8253E">
                <w:rPr>
                  <w:rStyle w:val="Hyperlink"/>
                </w:rPr>
                <w:t>https://www.scopus.com/search/form.uri?display=basic#basic</w:t>
              </w:r>
            </w:hyperlink>
            <w:r>
              <w:t xml:space="preserve"> </w:t>
            </w:r>
          </w:p>
        </w:tc>
      </w:tr>
      <w:tr w:rsidR="001838BF" w14:paraId="56358D9A" w14:textId="77777777" w:rsidTr="002F4864">
        <w:tc>
          <w:tcPr>
            <w:tcW w:w="2268" w:type="dxa"/>
          </w:tcPr>
          <w:p w14:paraId="2F03C33B" w14:textId="77777777" w:rsidR="001838BF" w:rsidRDefault="001838BF" w:rsidP="002F4864">
            <w:r w:rsidRPr="00C541C6">
              <w:t>Search terms</w:t>
            </w:r>
          </w:p>
        </w:tc>
        <w:tc>
          <w:tcPr>
            <w:tcW w:w="6945" w:type="dxa"/>
          </w:tcPr>
          <w:p w14:paraId="34745E96" w14:textId="77777777" w:rsidR="002736DD" w:rsidRDefault="002736DD" w:rsidP="002F4864">
            <w:r w:rsidRPr="002736DD">
              <w:t>Coronavirus</w:t>
            </w:r>
          </w:p>
          <w:p w14:paraId="698BF83F" w14:textId="77777777" w:rsidR="002736DD" w:rsidRDefault="002736DD" w:rsidP="002F4864">
            <w:r w:rsidRPr="002736DD">
              <w:t>COVID-19</w:t>
            </w:r>
          </w:p>
          <w:p w14:paraId="09494FF7" w14:textId="77777777" w:rsidR="002736DD" w:rsidRDefault="002736DD" w:rsidP="002F4864">
            <w:r w:rsidRPr="002736DD">
              <w:t>SARS-CoV-2</w:t>
            </w:r>
          </w:p>
          <w:p w14:paraId="769FA9DD" w14:textId="77777777" w:rsidR="002736DD" w:rsidRDefault="002736DD" w:rsidP="002F4864">
            <w:r w:rsidRPr="002736DD">
              <w:t>Diabetes</w:t>
            </w:r>
          </w:p>
          <w:p w14:paraId="40677BC1" w14:textId="77777777" w:rsidR="00941158" w:rsidRDefault="002736DD" w:rsidP="002F4864">
            <w:r w:rsidRPr="002736DD">
              <w:t>Diabetes mellitus</w:t>
            </w:r>
          </w:p>
          <w:p w14:paraId="3E657B3C" w14:textId="2197320A" w:rsidR="001838BF" w:rsidRDefault="002736DD" w:rsidP="002F4864">
            <w:r w:rsidRPr="002736DD">
              <w:t>Countries south of the Sahara</w:t>
            </w:r>
          </w:p>
        </w:tc>
      </w:tr>
      <w:tr w:rsidR="001838BF" w14:paraId="257A57A5" w14:textId="77777777" w:rsidTr="002F4864">
        <w:tc>
          <w:tcPr>
            <w:tcW w:w="2268" w:type="dxa"/>
          </w:tcPr>
          <w:p w14:paraId="5F8640DC" w14:textId="77777777" w:rsidR="001838BF" w:rsidRDefault="001838BF" w:rsidP="002F4864">
            <w:r>
              <w:t>Search String</w:t>
            </w:r>
          </w:p>
        </w:tc>
        <w:tc>
          <w:tcPr>
            <w:tcW w:w="6945" w:type="dxa"/>
          </w:tcPr>
          <w:p w14:paraId="3C7311B0" w14:textId="535D3E9C" w:rsidR="001838BF" w:rsidRDefault="00362DCA" w:rsidP="002F4864">
            <w:r w:rsidRPr="00362DCA">
              <w:t>coronavirus OR COVID AND Diabetes</w:t>
            </w:r>
          </w:p>
        </w:tc>
      </w:tr>
      <w:tr w:rsidR="001838BF" w14:paraId="21AA6C88" w14:textId="77777777" w:rsidTr="002F4864">
        <w:tc>
          <w:tcPr>
            <w:tcW w:w="2268" w:type="dxa"/>
          </w:tcPr>
          <w:p w14:paraId="61810C16" w14:textId="77777777" w:rsidR="001838BF" w:rsidRDefault="001838BF" w:rsidP="002F4864">
            <w:r w:rsidRPr="00C541C6">
              <w:t>Search limits/Filters</w:t>
            </w:r>
          </w:p>
        </w:tc>
        <w:tc>
          <w:tcPr>
            <w:tcW w:w="6945" w:type="dxa"/>
          </w:tcPr>
          <w:p w14:paraId="2EB99C35" w14:textId="5B40B374" w:rsidR="001838BF" w:rsidRDefault="00362DCA" w:rsidP="002F4864">
            <w:r w:rsidRPr="00362DCA">
              <w:t>Countries in sub-</w:t>
            </w:r>
            <w:r w:rsidR="00A14A1B">
              <w:t>Saharan</w:t>
            </w:r>
            <w:r w:rsidRPr="00362DCA">
              <w:t xml:space="preserve"> Africa; Published 2020 - Prese</w:t>
            </w:r>
            <w:r w:rsidR="00A14A1B">
              <w:t>nt</w:t>
            </w:r>
          </w:p>
        </w:tc>
      </w:tr>
      <w:tr w:rsidR="001838BF" w14:paraId="234C227B" w14:textId="77777777" w:rsidTr="002F4864">
        <w:tc>
          <w:tcPr>
            <w:tcW w:w="2268" w:type="dxa"/>
          </w:tcPr>
          <w:p w14:paraId="221257A1" w14:textId="77777777" w:rsidR="001838BF" w:rsidRDefault="001838BF" w:rsidP="002F4864">
            <w:r>
              <w:t>Date of search</w:t>
            </w:r>
          </w:p>
        </w:tc>
        <w:tc>
          <w:tcPr>
            <w:tcW w:w="6945" w:type="dxa"/>
          </w:tcPr>
          <w:p w14:paraId="3CA526A2" w14:textId="77777777" w:rsidR="00456B0A" w:rsidRDefault="00456B0A" w:rsidP="00456B0A">
            <w:r>
              <w:t>Initial: 10/05/2022</w:t>
            </w:r>
          </w:p>
          <w:p w14:paraId="34B87423" w14:textId="26C7D751" w:rsidR="001838BF" w:rsidRDefault="00456B0A" w:rsidP="00456B0A">
            <w:r>
              <w:t>Updated: 22/03/2023</w:t>
            </w:r>
          </w:p>
        </w:tc>
      </w:tr>
      <w:tr w:rsidR="001838BF" w14:paraId="2B4653D0" w14:textId="77777777" w:rsidTr="002F4864">
        <w:tc>
          <w:tcPr>
            <w:tcW w:w="2268" w:type="dxa"/>
          </w:tcPr>
          <w:p w14:paraId="3AD39244" w14:textId="1ABA1CA0" w:rsidR="001838BF" w:rsidRDefault="0059654D" w:rsidP="002F4864">
            <w:r>
              <w:t>Number of articles retrieved</w:t>
            </w:r>
          </w:p>
        </w:tc>
        <w:tc>
          <w:tcPr>
            <w:tcW w:w="6945" w:type="dxa"/>
          </w:tcPr>
          <w:p w14:paraId="619EFC6A" w14:textId="6D30E913" w:rsidR="001838BF" w:rsidRPr="00C541C6" w:rsidRDefault="00456B0A" w:rsidP="002F4864">
            <w:pPr>
              <w:rPr>
                <w:rFonts w:ascii="Tahoma" w:hAnsi="Tahoma" w:cs="Tahoma"/>
                <w:color w:val="000000"/>
              </w:rPr>
            </w:pPr>
            <w:r>
              <w:rPr>
                <w:rFonts w:ascii="Tahoma" w:hAnsi="Tahoma" w:cs="Tahoma"/>
                <w:color w:val="000000"/>
              </w:rPr>
              <w:t>18</w:t>
            </w:r>
          </w:p>
        </w:tc>
      </w:tr>
      <w:tr w:rsidR="001838BF" w14:paraId="5D091C5C" w14:textId="77777777" w:rsidTr="002F4864">
        <w:tc>
          <w:tcPr>
            <w:tcW w:w="2268" w:type="dxa"/>
          </w:tcPr>
          <w:p w14:paraId="440A1C38" w14:textId="77777777" w:rsidR="001838BF" w:rsidRDefault="001838BF" w:rsidP="002F4864">
            <w:r>
              <w:t>Search notes</w:t>
            </w:r>
          </w:p>
        </w:tc>
        <w:tc>
          <w:tcPr>
            <w:tcW w:w="6945" w:type="dxa"/>
          </w:tcPr>
          <w:p w14:paraId="52E95906" w14:textId="33D97D60" w:rsidR="001838BF" w:rsidRDefault="008A46E0" w:rsidP="002F4864">
            <w:r>
              <w:t>NA</w:t>
            </w:r>
          </w:p>
        </w:tc>
      </w:tr>
    </w:tbl>
    <w:p w14:paraId="4A2E5AD0" w14:textId="77777777" w:rsidR="001838BF" w:rsidRPr="001838BF" w:rsidRDefault="001838BF" w:rsidP="001838BF">
      <w:pPr>
        <w:pStyle w:val="ListParagraph"/>
        <w:ind w:left="284"/>
      </w:pPr>
    </w:p>
    <w:p w14:paraId="54C8345C" w14:textId="2778A346" w:rsidR="00D432B8" w:rsidRDefault="00D432B8" w:rsidP="00C541C6">
      <w:pPr>
        <w:pStyle w:val="ListParagraph"/>
        <w:numPr>
          <w:ilvl w:val="0"/>
          <w:numId w:val="1"/>
        </w:numPr>
        <w:ind w:left="284"/>
        <w:rPr>
          <w:b/>
          <w:bCs/>
        </w:rPr>
      </w:pPr>
      <w:r>
        <w:rPr>
          <w:b/>
          <w:bCs/>
        </w:rPr>
        <w:t>Education Resource Information Centre (ERIC)</w:t>
      </w:r>
    </w:p>
    <w:tbl>
      <w:tblPr>
        <w:tblStyle w:val="TableGrid"/>
        <w:tblW w:w="0" w:type="auto"/>
        <w:tblInd w:w="137" w:type="dxa"/>
        <w:tblLayout w:type="fixed"/>
        <w:tblLook w:val="04A0" w:firstRow="1" w:lastRow="0" w:firstColumn="1" w:lastColumn="0" w:noHBand="0" w:noVBand="1"/>
      </w:tblPr>
      <w:tblGrid>
        <w:gridCol w:w="2268"/>
        <w:gridCol w:w="6945"/>
      </w:tblGrid>
      <w:tr w:rsidR="001838BF" w14:paraId="6FBFB376" w14:textId="77777777" w:rsidTr="00FF3227">
        <w:tc>
          <w:tcPr>
            <w:tcW w:w="2268" w:type="dxa"/>
          </w:tcPr>
          <w:p w14:paraId="121C4092" w14:textId="77777777" w:rsidR="001838BF" w:rsidRDefault="001838BF" w:rsidP="002F4864">
            <w:r>
              <w:t>Database access link</w:t>
            </w:r>
          </w:p>
        </w:tc>
        <w:tc>
          <w:tcPr>
            <w:tcW w:w="6945" w:type="dxa"/>
          </w:tcPr>
          <w:p w14:paraId="60E5ECF1" w14:textId="1CCEB686" w:rsidR="001838BF" w:rsidRDefault="00D76920" w:rsidP="002F4864">
            <w:r>
              <w:t xml:space="preserve">Via EBSCO: </w:t>
            </w:r>
            <w:hyperlink r:id="rId15" w:history="1">
              <w:r w:rsidRPr="00D8253E">
                <w:rPr>
                  <w:rStyle w:val="Hyperlink"/>
                </w:rPr>
                <w:t>https://web.p.ebscohost.com/ehost/search/advanced?vid=0&amp;sid=1d74b95f-b206-46f6-bad2-c1c321288611%40redis</w:t>
              </w:r>
            </w:hyperlink>
            <w:r>
              <w:t xml:space="preserve"> </w:t>
            </w:r>
          </w:p>
        </w:tc>
      </w:tr>
      <w:tr w:rsidR="001838BF" w14:paraId="57CD0CA0" w14:textId="77777777" w:rsidTr="00FF3227">
        <w:tc>
          <w:tcPr>
            <w:tcW w:w="2268" w:type="dxa"/>
          </w:tcPr>
          <w:p w14:paraId="2854B4DF" w14:textId="77777777" w:rsidR="001838BF" w:rsidRDefault="001838BF" w:rsidP="002F4864">
            <w:r w:rsidRPr="00C541C6">
              <w:t>Search terms</w:t>
            </w:r>
          </w:p>
        </w:tc>
        <w:tc>
          <w:tcPr>
            <w:tcW w:w="6945" w:type="dxa"/>
          </w:tcPr>
          <w:p w14:paraId="7ECD9526" w14:textId="77777777" w:rsidR="008A46E0" w:rsidRDefault="008A46E0" w:rsidP="002F4864">
            <w:r w:rsidRPr="008A46E0">
              <w:t>Coronavirus</w:t>
            </w:r>
          </w:p>
          <w:p w14:paraId="6C324EB0" w14:textId="77777777" w:rsidR="008A46E0" w:rsidRDefault="008A46E0" w:rsidP="002F4864">
            <w:r w:rsidRPr="008A46E0">
              <w:t>COVID-19</w:t>
            </w:r>
          </w:p>
          <w:p w14:paraId="7CB6B88A" w14:textId="77777777" w:rsidR="008A46E0" w:rsidRDefault="008A46E0" w:rsidP="002F4864">
            <w:r w:rsidRPr="008A46E0">
              <w:t>SARS-CoV-2</w:t>
            </w:r>
          </w:p>
          <w:p w14:paraId="1FB0A946" w14:textId="77777777" w:rsidR="008A46E0" w:rsidRDefault="008A46E0" w:rsidP="002F4864">
            <w:r w:rsidRPr="008A46E0">
              <w:t>Diabetes mellitus</w:t>
            </w:r>
          </w:p>
          <w:p w14:paraId="14CDD14E" w14:textId="77777777" w:rsidR="008A46E0" w:rsidRDefault="008A46E0" w:rsidP="002F4864">
            <w:r w:rsidRPr="008A46E0">
              <w:t>Diabetes</w:t>
            </w:r>
          </w:p>
          <w:p w14:paraId="54ABA45B" w14:textId="36E35828" w:rsidR="001838BF" w:rsidRDefault="008A46E0" w:rsidP="002F4864">
            <w:r w:rsidRPr="008A46E0">
              <w:t>Africa</w:t>
            </w:r>
          </w:p>
        </w:tc>
      </w:tr>
      <w:tr w:rsidR="001838BF" w14:paraId="3BF66489" w14:textId="77777777" w:rsidTr="00FF3227">
        <w:tc>
          <w:tcPr>
            <w:tcW w:w="2268" w:type="dxa"/>
          </w:tcPr>
          <w:p w14:paraId="706A4098" w14:textId="77777777" w:rsidR="001838BF" w:rsidRDefault="001838BF" w:rsidP="002F4864">
            <w:r>
              <w:t>Search String</w:t>
            </w:r>
          </w:p>
        </w:tc>
        <w:tc>
          <w:tcPr>
            <w:tcW w:w="6945" w:type="dxa"/>
          </w:tcPr>
          <w:p w14:paraId="373D0BB1" w14:textId="686056FF" w:rsidR="001838BF" w:rsidRDefault="0003517D" w:rsidP="0003517D">
            <w:r>
              <w:t>AB coronavirus OR AB covid-19 AND AB diabetes mellitus [searched Abstract]</w:t>
            </w:r>
          </w:p>
        </w:tc>
      </w:tr>
      <w:tr w:rsidR="001838BF" w14:paraId="0473C5FB" w14:textId="77777777" w:rsidTr="00FF3227">
        <w:tc>
          <w:tcPr>
            <w:tcW w:w="2268" w:type="dxa"/>
          </w:tcPr>
          <w:p w14:paraId="767BB06F" w14:textId="77777777" w:rsidR="001838BF" w:rsidRDefault="001838BF" w:rsidP="002F4864">
            <w:r w:rsidRPr="00C541C6">
              <w:t>Search limits/Filters</w:t>
            </w:r>
          </w:p>
        </w:tc>
        <w:tc>
          <w:tcPr>
            <w:tcW w:w="6945" w:type="dxa"/>
          </w:tcPr>
          <w:p w14:paraId="022C9C45" w14:textId="0F32CA15" w:rsidR="001838BF" w:rsidRDefault="00003883" w:rsidP="002F4864">
            <w:r w:rsidRPr="00003883">
              <w:t xml:space="preserve">Apply related words; Apply equivalent subjects; Full-text availability; </w:t>
            </w:r>
            <w:r w:rsidR="000C4769">
              <w:t>s</w:t>
            </w:r>
            <w:r w:rsidRPr="00003883">
              <w:t>ub</w:t>
            </w:r>
            <w:r w:rsidR="000C4769">
              <w:t>-S</w:t>
            </w:r>
            <w:r w:rsidRPr="00003883">
              <w:t>aharan Africa; published 01 Jan 2020 - 202</w:t>
            </w:r>
            <w:r w:rsidR="000C4769">
              <w:t>3</w:t>
            </w:r>
          </w:p>
        </w:tc>
      </w:tr>
      <w:tr w:rsidR="001838BF" w14:paraId="76780A5E" w14:textId="77777777" w:rsidTr="00FF3227">
        <w:tc>
          <w:tcPr>
            <w:tcW w:w="2268" w:type="dxa"/>
          </w:tcPr>
          <w:p w14:paraId="687EE987" w14:textId="77777777" w:rsidR="001838BF" w:rsidRDefault="001838BF" w:rsidP="002F4864">
            <w:r>
              <w:t>Date of search</w:t>
            </w:r>
          </w:p>
        </w:tc>
        <w:tc>
          <w:tcPr>
            <w:tcW w:w="6945" w:type="dxa"/>
          </w:tcPr>
          <w:p w14:paraId="4CCF46BC" w14:textId="77777777" w:rsidR="00E81817" w:rsidRDefault="00E81817" w:rsidP="00E81817">
            <w:r>
              <w:t>Initial: 10/05/2022</w:t>
            </w:r>
          </w:p>
          <w:p w14:paraId="67D1CB7B" w14:textId="46D97FF9" w:rsidR="001838BF" w:rsidRDefault="00E81817" w:rsidP="00E81817">
            <w:r>
              <w:t>Updated: 22/03/2023</w:t>
            </w:r>
          </w:p>
        </w:tc>
      </w:tr>
      <w:tr w:rsidR="001838BF" w14:paraId="652BF8FF" w14:textId="77777777" w:rsidTr="00FF3227">
        <w:tc>
          <w:tcPr>
            <w:tcW w:w="2268" w:type="dxa"/>
          </w:tcPr>
          <w:p w14:paraId="7632AC6F" w14:textId="2F330327" w:rsidR="001838BF" w:rsidRDefault="0059654D" w:rsidP="002F4864">
            <w:r>
              <w:t>Number of articles retrieved</w:t>
            </w:r>
          </w:p>
        </w:tc>
        <w:tc>
          <w:tcPr>
            <w:tcW w:w="6945" w:type="dxa"/>
          </w:tcPr>
          <w:p w14:paraId="110E1AEF" w14:textId="46B75000" w:rsidR="001838BF" w:rsidRPr="00C541C6" w:rsidRDefault="00151B26" w:rsidP="002F4864">
            <w:pPr>
              <w:rPr>
                <w:rFonts w:ascii="Tahoma" w:hAnsi="Tahoma" w:cs="Tahoma"/>
                <w:color w:val="000000"/>
              </w:rPr>
            </w:pPr>
            <w:r>
              <w:rPr>
                <w:rFonts w:ascii="Tahoma" w:hAnsi="Tahoma" w:cs="Tahoma"/>
                <w:color w:val="000000"/>
              </w:rPr>
              <w:t>0</w:t>
            </w:r>
            <w:r w:rsidR="00E81817">
              <w:rPr>
                <w:rFonts w:ascii="Tahoma" w:hAnsi="Tahoma" w:cs="Tahoma"/>
                <w:color w:val="000000"/>
              </w:rPr>
              <w:t>5</w:t>
            </w:r>
          </w:p>
        </w:tc>
      </w:tr>
      <w:tr w:rsidR="001838BF" w14:paraId="3CA77A67" w14:textId="77777777" w:rsidTr="00FF3227">
        <w:tc>
          <w:tcPr>
            <w:tcW w:w="2268" w:type="dxa"/>
          </w:tcPr>
          <w:p w14:paraId="62FC34FD" w14:textId="77777777" w:rsidR="001838BF" w:rsidRDefault="001838BF" w:rsidP="002F4864">
            <w:r>
              <w:t>Search notes</w:t>
            </w:r>
          </w:p>
        </w:tc>
        <w:tc>
          <w:tcPr>
            <w:tcW w:w="6945" w:type="dxa"/>
          </w:tcPr>
          <w:p w14:paraId="0089AC66" w14:textId="0118D971" w:rsidR="001838BF" w:rsidRDefault="00E81817" w:rsidP="002F4864">
            <w:r w:rsidRPr="00E81817">
              <w:t>Searched using Boolean operators; Apply related words; Apply equivalent subjects; Full-text availability; sub</w:t>
            </w:r>
            <w:r>
              <w:t>-S</w:t>
            </w:r>
            <w:r w:rsidRPr="00E81817">
              <w:t xml:space="preserve">aharan </w:t>
            </w:r>
            <w:r w:rsidR="00FF3227" w:rsidRPr="00E81817">
              <w:t>Africa</w:t>
            </w:r>
            <w:r w:rsidRPr="00E81817">
              <w:t>; published 01 Jan 2020 - 202</w:t>
            </w:r>
            <w:r>
              <w:t>3</w:t>
            </w:r>
          </w:p>
        </w:tc>
      </w:tr>
    </w:tbl>
    <w:p w14:paraId="152A4816" w14:textId="77777777" w:rsidR="001838BF" w:rsidRPr="001838BF" w:rsidRDefault="001838BF" w:rsidP="001838BF">
      <w:pPr>
        <w:pStyle w:val="ListParagraph"/>
        <w:ind w:left="284"/>
      </w:pPr>
    </w:p>
    <w:p w14:paraId="13686BCE" w14:textId="1341C293" w:rsidR="00D432B8" w:rsidRDefault="00D432B8" w:rsidP="00C541C6">
      <w:pPr>
        <w:pStyle w:val="ListParagraph"/>
        <w:numPr>
          <w:ilvl w:val="0"/>
          <w:numId w:val="1"/>
        </w:numPr>
        <w:ind w:left="284"/>
        <w:rPr>
          <w:b/>
          <w:bCs/>
        </w:rPr>
      </w:pPr>
      <w:r>
        <w:rPr>
          <w:b/>
          <w:bCs/>
        </w:rPr>
        <w:t>Science Direct</w:t>
      </w:r>
    </w:p>
    <w:tbl>
      <w:tblPr>
        <w:tblStyle w:val="TableGrid"/>
        <w:tblW w:w="0" w:type="auto"/>
        <w:tblInd w:w="137" w:type="dxa"/>
        <w:tblLook w:val="04A0" w:firstRow="1" w:lastRow="0" w:firstColumn="1" w:lastColumn="0" w:noHBand="0" w:noVBand="1"/>
      </w:tblPr>
      <w:tblGrid>
        <w:gridCol w:w="2268"/>
        <w:gridCol w:w="6945"/>
      </w:tblGrid>
      <w:tr w:rsidR="001838BF" w14:paraId="0203CACE" w14:textId="77777777" w:rsidTr="002F4864">
        <w:tc>
          <w:tcPr>
            <w:tcW w:w="2268" w:type="dxa"/>
          </w:tcPr>
          <w:p w14:paraId="67E0778A" w14:textId="77777777" w:rsidR="001838BF" w:rsidRDefault="001838BF" w:rsidP="002F4864">
            <w:r>
              <w:t>Database access link</w:t>
            </w:r>
          </w:p>
        </w:tc>
        <w:tc>
          <w:tcPr>
            <w:tcW w:w="6945" w:type="dxa"/>
          </w:tcPr>
          <w:p w14:paraId="2956CD04" w14:textId="14AC8358" w:rsidR="001838BF" w:rsidRPr="00486AC2" w:rsidRDefault="00980160" w:rsidP="002F4864">
            <w:pPr>
              <w:rPr>
                <w:rFonts w:ascii="Calibri" w:hAnsi="Calibri" w:cs="Calibri"/>
                <w:color w:val="0563C1"/>
                <w:u w:val="single"/>
              </w:rPr>
            </w:pPr>
            <w:r w:rsidRPr="00980160">
              <w:rPr>
                <w:rFonts w:ascii="Calibri" w:hAnsi="Calibri" w:cs="Calibri"/>
              </w:rPr>
              <w:t>V</w:t>
            </w:r>
            <w:r w:rsidR="00486AC2" w:rsidRPr="00980160">
              <w:rPr>
                <w:rFonts w:ascii="Calibri" w:hAnsi="Calibri" w:cs="Calibri"/>
              </w:rPr>
              <w:t>ia</w:t>
            </w:r>
            <w:r w:rsidRPr="00980160">
              <w:rPr>
                <w:rFonts w:ascii="Calibri" w:hAnsi="Calibri" w:cs="Calibri"/>
              </w:rPr>
              <w:t xml:space="preserve"> Elsevier: </w:t>
            </w:r>
            <w:hyperlink r:id="rId16" w:history="1">
              <w:r w:rsidRPr="00D8253E">
                <w:rPr>
                  <w:rStyle w:val="Hyperlink"/>
                  <w:rFonts w:ascii="Calibri" w:hAnsi="Calibri" w:cs="Calibri"/>
                </w:rPr>
                <w:t>https://www.sciencedirect.com/search</w:t>
              </w:r>
            </w:hyperlink>
          </w:p>
        </w:tc>
      </w:tr>
      <w:tr w:rsidR="001838BF" w14:paraId="746C7D6E" w14:textId="77777777" w:rsidTr="002F4864">
        <w:tc>
          <w:tcPr>
            <w:tcW w:w="2268" w:type="dxa"/>
          </w:tcPr>
          <w:p w14:paraId="6687E4B9" w14:textId="77777777" w:rsidR="001838BF" w:rsidRDefault="001838BF" w:rsidP="002F4864">
            <w:r w:rsidRPr="00C541C6">
              <w:t>Search terms</w:t>
            </w:r>
          </w:p>
        </w:tc>
        <w:tc>
          <w:tcPr>
            <w:tcW w:w="6945" w:type="dxa"/>
          </w:tcPr>
          <w:p w14:paraId="0BCBA8CF" w14:textId="77777777" w:rsidR="0045010C" w:rsidRDefault="0045010C" w:rsidP="002F4864">
            <w:r w:rsidRPr="0045010C">
              <w:t>Coronavirus</w:t>
            </w:r>
          </w:p>
          <w:p w14:paraId="4BD2E57D" w14:textId="77777777" w:rsidR="0045010C" w:rsidRDefault="0045010C" w:rsidP="002F4864">
            <w:r w:rsidRPr="0045010C">
              <w:t>COVID-19</w:t>
            </w:r>
          </w:p>
          <w:p w14:paraId="551858F8" w14:textId="77777777" w:rsidR="0045010C" w:rsidRDefault="0045010C" w:rsidP="002F4864">
            <w:r w:rsidRPr="0045010C">
              <w:lastRenderedPageBreak/>
              <w:t>SARS-CoV-2</w:t>
            </w:r>
          </w:p>
          <w:p w14:paraId="28BF4F16" w14:textId="77777777" w:rsidR="0045010C" w:rsidRDefault="0045010C" w:rsidP="002F4864">
            <w:r w:rsidRPr="0045010C">
              <w:t>Diabetes</w:t>
            </w:r>
          </w:p>
          <w:p w14:paraId="48174917" w14:textId="77777777" w:rsidR="0045010C" w:rsidRDefault="0045010C" w:rsidP="002F4864">
            <w:r w:rsidRPr="0045010C">
              <w:t>Diabetes Mellitus</w:t>
            </w:r>
          </w:p>
          <w:p w14:paraId="76CD7836" w14:textId="77777777" w:rsidR="0045010C" w:rsidRDefault="0045010C" w:rsidP="002F4864">
            <w:r w:rsidRPr="0045010C">
              <w:t>Africa</w:t>
            </w:r>
          </w:p>
          <w:p w14:paraId="065E8DA4" w14:textId="558F556F" w:rsidR="001838BF" w:rsidRDefault="0045010C" w:rsidP="002F4864">
            <w:proofErr w:type="spellStart"/>
            <w:r w:rsidRPr="0045010C">
              <w:t>Sub-saharan</w:t>
            </w:r>
            <w:proofErr w:type="spellEnd"/>
            <w:r w:rsidRPr="0045010C">
              <w:t xml:space="preserve"> Africa</w:t>
            </w:r>
          </w:p>
        </w:tc>
      </w:tr>
      <w:tr w:rsidR="001838BF" w14:paraId="207494A7" w14:textId="77777777" w:rsidTr="002F4864">
        <w:tc>
          <w:tcPr>
            <w:tcW w:w="2268" w:type="dxa"/>
          </w:tcPr>
          <w:p w14:paraId="0114CF4A" w14:textId="77777777" w:rsidR="001838BF" w:rsidRDefault="001838BF" w:rsidP="002F4864">
            <w:r>
              <w:lastRenderedPageBreak/>
              <w:t>Search String</w:t>
            </w:r>
          </w:p>
        </w:tc>
        <w:tc>
          <w:tcPr>
            <w:tcW w:w="6945" w:type="dxa"/>
          </w:tcPr>
          <w:p w14:paraId="1660F3C5" w14:textId="23E72878" w:rsidR="001838BF" w:rsidRDefault="002865E3" w:rsidP="002F4864">
            <w:r w:rsidRPr="002865E3">
              <w:t>Coronavirus AND Diabetes AND Africa [</w:t>
            </w:r>
            <w:r w:rsidRPr="002865E3">
              <w:rPr>
                <w:i/>
                <w:iCs/>
              </w:rPr>
              <w:t>Title, Abstract &amp; Keywords</w:t>
            </w:r>
            <w:r w:rsidRPr="002865E3">
              <w:t>)</w:t>
            </w:r>
          </w:p>
        </w:tc>
      </w:tr>
      <w:tr w:rsidR="001838BF" w14:paraId="33BFF9CB" w14:textId="77777777" w:rsidTr="002F4864">
        <w:tc>
          <w:tcPr>
            <w:tcW w:w="2268" w:type="dxa"/>
          </w:tcPr>
          <w:p w14:paraId="33777F9B" w14:textId="77777777" w:rsidR="001838BF" w:rsidRDefault="001838BF" w:rsidP="002F4864">
            <w:r w:rsidRPr="00C541C6">
              <w:t>Search limits/Filters</w:t>
            </w:r>
          </w:p>
        </w:tc>
        <w:tc>
          <w:tcPr>
            <w:tcW w:w="6945" w:type="dxa"/>
          </w:tcPr>
          <w:p w14:paraId="0A673098" w14:textId="3D18E3A1" w:rsidR="001838BF" w:rsidRDefault="002865E3" w:rsidP="002F4864">
            <w:r w:rsidRPr="002865E3">
              <w:t>Publication years: 2020 - 202</w:t>
            </w:r>
            <w:r>
              <w:t>3</w:t>
            </w:r>
          </w:p>
        </w:tc>
      </w:tr>
      <w:tr w:rsidR="001838BF" w14:paraId="698F01F8" w14:textId="77777777" w:rsidTr="002F4864">
        <w:tc>
          <w:tcPr>
            <w:tcW w:w="2268" w:type="dxa"/>
          </w:tcPr>
          <w:p w14:paraId="66DEB646" w14:textId="77777777" w:rsidR="001838BF" w:rsidRDefault="001838BF" w:rsidP="002F4864">
            <w:r>
              <w:t>Date of search</w:t>
            </w:r>
          </w:p>
        </w:tc>
        <w:tc>
          <w:tcPr>
            <w:tcW w:w="6945" w:type="dxa"/>
          </w:tcPr>
          <w:p w14:paraId="3B0E1B9A" w14:textId="77777777" w:rsidR="00F24351" w:rsidRDefault="00F24351" w:rsidP="00F24351">
            <w:r>
              <w:t>Initial: 10/05/2022</w:t>
            </w:r>
          </w:p>
          <w:p w14:paraId="0903959B" w14:textId="2745BA17" w:rsidR="001838BF" w:rsidRDefault="00F24351" w:rsidP="00F24351">
            <w:r>
              <w:t>Updated: 22/03/2023</w:t>
            </w:r>
          </w:p>
        </w:tc>
      </w:tr>
      <w:tr w:rsidR="001838BF" w14:paraId="1136FADB" w14:textId="77777777" w:rsidTr="002F4864">
        <w:tc>
          <w:tcPr>
            <w:tcW w:w="2268" w:type="dxa"/>
          </w:tcPr>
          <w:p w14:paraId="2E4B7CCF" w14:textId="2CFB1E3A" w:rsidR="001838BF" w:rsidRDefault="0059654D" w:rsidP="002F4864">
            <w:r>
              <w:t>Number of articles retrieved</w:t>
            </w:r>
          </w:p>
        </w:tc>
        <w:tc>
          <w:tcPr>
            <w:tcW w:w="6945" w:type="dxa"/>
          </w:tcPr>
          <w:p w14:paraId="20FFD264" w14:textId="263A0483" w:rsidR="001838BF" w:rsidRPr="00C541C6" w:rsidRDefault="00F24351" w:rsidP="002F4864">
            <w:pPr>
              <w:rPr>
                <w:rFonts w:ascii="Tahoma" w:hAnsi="Tahoma" w:cs="Tahoma"/>
                <w:color w:val="000000"/>
              </w:rPr>
            </w:pPr>
            <w:r>
              <w:rPr>
                <w:rFonts w:ascii="Tahoma" w:hAnsi="Tahoma" w:cs="Tahoma"/>
                <w:color w:val="000000"/>
              </w:rPr>
              <w:t>28</w:t>
            </w:r>
          </w:p>
        </w:tc>
      </w:tr>
      <w:tr w:rsidR="001838BF" w14:paraId="5A5F6F76" w14:textId="77777777" w:rsidTr="002F4864">
        <w:tc>
          <w:tcPr>
            <w:tcW w:w="2268" w:type="dxa"/>
          </w:tcPr>
          <w:p w14:paraId="054263B3" w14:textId="77777777" w:rsidR="001838BF" w:rsidRDefault="001838BF" w:rsidP="002F4864">
            <w:r>
              <w:t>Search notes</w:t>
            </w:r>
          </w:p>
        </w:tc>
        <w:tc>
          <w:tcPr>
            <w:tcW w:w="6945" w:type="dxa"/>
          </w:tcPr>
          <w:p w14:paraId="5EF79015" w14:textId="2CD77D3C" w:rsidR="001838BF" w:rsidRDefault="008F485E" w:rsidP="002F4864">
            <w:r>
              <w:t>NA</w:t>
            </w:r>
          </w:p>
        </w:tc>
      </w:tr>
    </w:tbl>
    <w:p w14:paraId="73A6FA62" w14:textId="77777777" w:rsidR="001838BF" w:rsidRPr="001838BF" w:rsidRDefault="001838BF" w:rsidP="001838BF">
      <w:pPr>
        <w:pStyle w:val="ListParagraph"/>
        <w:ind w:left="284"/>
      </w:pPr>
    </w:p>
    <w:p w14:paraId="2067229C" w14:textId="06CD416F" w:rsidR="001838BF" w:rsidRDefault="001838BF" w:rsidP="00C541C6">
      <w:pPr>
        <w:pStyle w:val="ListParagraph"/>
        <w:numPr>
          <w:ilvl w:val="0"/>
          <w:numId w:val="1"/>
        </w:numPr>
        <w:ind w:left="284"/>
        <w:rPr>
          <w:b/>
          <w:bCs/>
        </w:rPr>
      </w:pPr>
      <w:r>
        <w:rPr>
          <w:b/>
          <w:bCs/>
        </w:rPr>
        <w:t>Embase</w:t>
      </w:r>
    </w:p>
    <w:tbl>
      <w:tblPr>
        <w:tblStyle w:val="TableGrid"/>
        <w:tblW w:w="0" w:type="auto"/>
        <w:tblInd w:w="137" w:type="dxa"/>
        <w:tblLayout w:type="fixed"/>
        <w:tblLook w:val="04A0" w:firstRow="1" w:lastRow="0" w:firstColumn="1" w:lastColumn="0" w:noHBand="0" w:noVBand="1"/>
      </w:tblPr>
      <w:tblGrid>
        <w:gridCol w:w="2268"/>
        <w:gridCol w:w="6945"/>
      </w:tblGrid>
      <w:tr w:rsidR="001838BF" w14:paraId="44164026" w14:textId="77777777" w:rsidTr="007D6733">
        <w:tc>
          <w:tcPr>
            <w:tcW w:w="2268" w:type="dxa"/>
          </w:tcPr>
          <w:p w14:paraId="30514F87" w14:textId="77777777" w:rsidR="001838BF" w:rsidRDefault="001838BF" w:rsidP="002F4864">
            <w:r>
              <w:t>Database access link</w:t>
            </w:r>
          </w:p>
        </w:tc>
        <w:tc>
          <w:tcPr>
            <w:tcW w:w="6945" w:type="dxa"/>
          </w:tcPr>
          <w:p w14:paraId="3A64B23A" w14:textId="0FA90572" w:rsidR="001838BF" w:rsidRDefault="007D6733" w:rsidP="002F4864">
            <w:r>
              <w:t xml:space="preserve">Via Ovid: </w:t>
            </w:r>
            <w:hyperlink r:id="rId17" w:history="1">
              <w:r w:rsidRPr="00D8253E">
                <w:rPr>
                  <w:rStyle w:val="Hyperlink"/>
                </w:rPr>
                <w:t>https://ovidsp.dc1.ovid.com/ovid-a/ovidweb.cgi?&amp;S=OLLCFPLEBAACOLGGKPNJLGPKAHFAAA00&amp;C=_main&amp;tab=search&amp;Main+Search+Page=1</w:t>
              </w:r>
            </w:hyperlink>
            <w:r>
              <w:t xml:space="preserve"> </w:t>
            </w:r>
          </w:p>
        </w:tc>
      </w:tr>
      <w:tr w:rsidR="001838BF" w14:paraId="7AB44A90" w14:textId="77777777" w:rsidTr="007D6733">
        <w:tc>
          <w:tcPr>
            <w:tcW w:w="2268" w:type="dxa"/>
          </w:tcPr>
          <w:p w14:paraId="24A7CCEB" w14:textId="77777777" w:rsidR="001838BF" w:rsidRDefault="001838BF" w:rsidP="002F4864">
            <w:r w:rsidRPr="00C541C6">
              <w:t>Search terms</w:t>
            </w:r>
          </w:p>
        </w:tc>
        <w:tc>
          <w:tcPr>
            <w:tcW w:w="6945" w:type="dxa"/>
          </w:tcPr>
          <w:p w14:paraId="6984EF6B" w14:textId="77777777" w:rsidR="008F485E" w:rsidRDefault="008F485E" w:rsidP="002F4864">
            <w:r w:rsidRPr="008F485E">
              <w:t>Coronavirus</w:t>
            </w:r>
          </w:p>
          <w:p w14:paraId="5C670860" w14:textId="77777777" w:rsidR="008F485E" w:rsidRDefault="008F485E" w:rsidP="002F4864">
            <w:r w:rsidRPr="008F485E">
              <w:t>COVID-19</w:t>
            </w:r>
          </w:p>
          <w:p w14:paraId="107308EE" w14:textId="77777777" w:rsidR="008F485E" w:rsidRDefault="008F485E" w:rsidP="002F4864">
            <w:r w:rsidRPr="008F485E">
              <w:t>SARS-CoV-2</w:t>
            </w:r>
          </w:p>
          <w:p w14:paraId="4FA9104F" w14:textId="77777777" w:rsidR="008F485E" w:rsidRDefault="008F485E" w:rsidP="002F4864">
            <w:r w:rsidRPr="008F485E">
              <w:t>Diabetes</w:t>
            </w:r>
          </w:p>
          <w:p w14:paraId="1E7F8CCA" w14:textId="77777777" w:rsidR="008F485E" w:rsidRDefault="008F485E" w:rsidP="002F4864">
            <w:r w:rsidRPr="008F485E">
              <w:t>Diabetes mellitus</w:t>
            </w:r>
          </w:p>
          <w:p w14:paraId="546D286A" w14:textId="1E48D696" w:rsidR="001838BF" w:rsidRDefault="008F485E" w:rsidP="002F4864">
            <w:r w:rsidRPr="008F485E">
              <w:t>Africa</w:t>
            </w:r>
          </w:p>
        </w:tc>
      </w:tr>
      <w:tr w:rsidR="001838BF" w14:paraId="2433FA1E" w14:textId="77777777" w:rsidTr="007D6733">
        <w:tc>
          <w:tcPr>
            <w:tcW w:w="2268" w:type="dxa"/>
          </w:tcPr>
          <w:p w14:paraId="719D7144" w14:textId="77777777" w:rsidR="001838BF" w:rsidRDefault="001838BF" w:rsidP="002F4864">
            <w:r>
              <w:t>Search String</w:t>
            </w:r>
          </w:p>
        </w:tc>
        <w:tc>
          <w:tcPr>
            <w:tcW w:w="6945" w:type="dxa"/>
          </w:tcPr>
          <w:p w14:paraId="400F40C1" w14:textId="7F8692E0" w:rsidR="001838BF" w:rsidRDefault="00792CFF" w:rsidP="00792CFF">
            <w:r>
              <w:t>((COVID-19 OR Coronavirus) AND Diabetes AND Africa</w:t>
            </w:r>
            <w:proofErr w:type="gramStart"/>
            <w:r>
              <w:t>).ab.</w:t>
            </w:r>
            <w:proofErr w:type="gramEnd"/>
            <w:r>
              <w:t xml:space="preserve"> </w:t>
            </w:r>
          </w:p>
        </w:tc>
      </w:tr>
      <w:tr w:rsidR="001838BF" w14:paraId="7EDA7966" w14:textId="77777777" w:rsidTr="007D6733">
        <w:tc>
          <w:tcPr>
            <w:tcW w:w="2268" w:type="dxa"/>
          </w:tcPr>
          <w:p w14:paraId="790F07BE" w14:textId="77777777" w:rsidR="001838BF" w:rsidRDefault="001838BF" w:rsidP="002F4864">
            <w:r w:rsidRPr="00C541C6">
              <w:t>Search limits/Filters</w:t>
            </w:r>
          </w:p>
        </w:tc>
        <w:tc>
          <w:tcPr>
            <w:tcW w:w="6945" w:type="dxa"/>
          </w:tcPr>
          <w:p w14:paraId="50A902BA" w14:textId="34E993A8" w:rsidR="001838BF" w:rsidRDefault="003E7782" w:rsidP="002F4864">
            <w:r w:rsidRPr="003E7782">
              <w:t>Publication year: 2020 - 202</w:t>
            </w:r>
            <w:r>
              <w:t>3</w:t>
            </w:r>
          </w:p>
        </w:tc>
      </w:tr>
      <w:tr w:rsidR="001838BF" w14:paraId="0E05549E" w14:textId="77777777" w:rsidTr="007D6733">
        <w:tc>
          <w:tcPr>
            <w:tcW w:w="2268" w:type="dxa"/>
          </w:tcPr>
          <w:p w14:paraId="1E704A79" w14:textId="77777777" w:rsidR="001838BF" w:rsidRDefault="001838BF" w:rsidP="002F4864">
            <w:r>
              <w:t>Date of search</w:t>
            </w:r>
          </w:p>
        </w:tc>
        <w:tc>
          <w:tcPr>
            <w:tcW w:w="6945" w:type="dxa"/>
          </w:tcPr>
          <w:p w14:paraId="2CB86142" w14:textId="77777777" w:rsidR="000A675A" w:rsidRDefault="000A675A" w:rsidP="000A675A">
            <w:r>
              <w:t>Initial: 10/05/2022</w:t>
            </w:r>
          </w:p>
          <w:p w14:paraId="54E5C6B8" w14:textId="3877E337" w:rsidR="001838BF" w:rsidRDefault="000A675A" w:rsidP="000A675A">
            <w:r>
              <w:t>Updated: 22/03/2023</w:t>
            </w:r>
          </w:p>
        </w:tc>
      </w:tr>
      <w:tr w:rsidR="001838BF" w14:paraId="32385898" w14:textId="77777777" w:rsidTr="007D6733">
        <w:tc>
          <w:tcPr>
            <w:tcW w:w="2268" w:type="dxa"/>
          </w:tcPr>
          <w:p w14:paraId="7D8BE7B8" w14:textId="3B0940C0" w:rsidR="001838BF" w:rsidRDefault="0059654D" w:rsidP="002F4864">
            <w:r>
              <w:t>Number of articles retrieved</w:t>
            </w:r>
          </w:p>
        </w:tc>
        <w:tc>
          <w:tcPr>
            <w:tcW w:w="6945" w:type="dxa"/>
          </w:tcPr>
          <w:p w14:paraId="7B457221" w14:textId="35DA50F7" w:rsidR="001838BF" w:rsidRPr="00C541C6" w:rsidRDefault="000A675A" w:rsidP="002F4864">
            <w:pPr>
              <w:rPr>
                <w:rFonts w:ascii="Tahoma" w:hAnsi="Tahoma" w:cs="Tahoma"/>
                <w:color w:val="000000"/>
              </w:rPr>
            </w:pPr>
            <w:r>
              <w:rPr>
                <w:rFonts w:ascii="Tahoma" w:hAnsi="Tahoma" w:cs="Tahoma"/>
                <w:color w:val="000000"/>
              </w:rPr>
              <w:t>113</w:t>
            </w:r>
          </w:p>
        </w:tc>
      </w:tr>
      <w:tr w:rsidR="001838BF" w14:paraId="71A7B0B6" w14:textId="77777777" w:rsidTr="007D6733">
        <w:tc>
          <w:tcPr>
            <w:tcW w:w="2268" w:type="dxa"/>
          </w:tcPr>
          <w:p w14:paraId="36AB9BC2" w14:textId="77777777" w:rsidR="001838BF" w:rsidRDefault="001838BF" w:rsidP="002F4864">
            <w:r>
              <w:t>Search notes</w:t>
            </w:r>
          </w:p>
        </w:tc>
        <w:tc>
          <w:tcPr>
            <w:tcW w:w="6945" w:type="dxa"/>
          </w:tcPr>
          <w:p w14:paraId="70832176" w14:textId="076478C7" w:rsidR="001838BF" w:rsidRDefault="000A675A" w:rsidP="002F4864">
            <w:r>
              <w:t>NA</w:t>
            </w:r>
          </w:p>
        </w:tc>
      </w:tr>
    </w:tbl>
    <w:p w14:paraId="3A502968" w14:textId="77777777" w:rsidR="001838BF" w:rsidRPr="001838BF" w:rsidRDefault="001838BF" w:rsidP="001838BF">
      <w:pPr>
        <w:pStyle w:val="ListParagraph"/>
        <w:ind w:left="284"/>
      </w:pPr>
    </w:p>
    <w:sectPr w:rsidR="001838BF" w:rsidRPr="001838BF">
      <w:footerReference w:type="default" r:id="rId1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F469BC" w14:textId="77777777" w:rsidR="0063503C" w:rsidRDefault="0063503C" w:rsidP="00354520">
      <w:pPr>
        <w:spacing w:after="0" w:line="240" w:lineRule="auto"/>
      </w:pPr>
      <w:r>
        <w:separator/>
      </w:r>
    </w:p>
  </w:endnote>
  <w:endnote w:type="continuationSeparator" w:id="0">
    <w:p w14:paraId="7667F6F1" w14:textId="77777777" w:rsidR="0063503C" w:rsidRDefault="0063503C" w:rsidP="003545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687348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E71F46" w14:textId="0564E6F8" w:rsidR="00354520" w:rsidRDefault="0035452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EE9C4BC" w14:textId="77777777" w:rsidR="00354520" w:rsidRDefault="0035452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1D5125" w14:textId="77777777" w:rsidR="0063503C" w:rsidRDefault="0063503C" w:rsidP="00354520">
      <w:pPr>
        <w:spacing w:after="0" w:line="240" w:lineRule="auto"/>
      </w:pPr>
      <w:r>
        <w:separator/>
      </w:r>
    </w:p>
  </w:footnote>
  <w:footnote w:type="continuationSeparator" w:id="0">
    <w:p w14:paraId="729E59ED" w14:textId="77777777" w:rsidR="0063503C" w:rsidRDefault="0063503C" w:rsidP="0035452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7D32440"/>
    <w:multiLevelType w:val="hybridMultilevel"/>
    <w:tmpl w:val="F1AE452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952182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41C6"/>
    <w:rsid w:val="00003883"/>
    <w:rsid w:val="000138E5"/>
    <w:rsid w:val="0003517D"/>
    <w:rsid w:val="00044DFF"/>
    <w:rsid w:val="00075589"/>
    <w:rsid w:val="0008695E"/>
    <w:rsid w:val="000870DB"/>
    <w:rsid w:val="000A1D9C"/>
    <w:rsid w:val="000A675A"/>
    <w:rsid w:val="000C4769"/>
    <w:rsid w:val="000E477A"/>
    <w:rsid w:val="00150961"/>
    <w:rsid w:val="00151B26"/>
    <w:rsid w:val="001602BE"/>
    <w:rsid w:val="00170CF4"/>
    <w:rsid w:val="001838BF"/>
    <w:rsid w:val="001B244D"/>
    <w:rsid w:val="001B3161"/>
    <w:rsid w:val="001D000A"/>
    <w:rsid w:val="002129E8"/>
    <w:rsid w:val="002524DA"/>
    <w:rsid w:val="00266284"/>
    <w:rsid w:val="002736DD"/>
    <w:rsid w:val="002865E3"/>
    <w:rsid w:val="002A2AA2"/>
    <w:rsid w:val="002E774B"/>
    <w:rsid w:val="00313530"/>
    <w:rsid w:val="00351517"/>
    <w:rsid w:val="00354520"/>
    <w:rsid w:val="0036140E"/>
    <w:rsid w:val="00362DCA"/>
    <w:rsid w:val="003C3022"/>
    <w:rsid w:val="003D505A"/>
    <w:rsid w:val="003E734A"/>
    <w:rsid w:val="003E7782"/>
    <w:rsid w:val="003F6CF0"/>
    <w:rsid w:val="00406D87"/>
    <w:rsid w:val="004160B2"/>
    <w:rsid w:val="0045010C"/>
    <w:rsid w:val="00456B0A"/>
    <w:rsid w:val="004634FC"/>
    <w:rsid w:val="00486AC2"/>
    <w:rsid w:val="00520E95"/>
    <w:rsid w:val="00547D91"/>
    <w:rsid w:val="00565E76"/>
    <w:rsid w:val="005764B0"/>
    <w:rsid w:val="00583DFB"/>
    <w:rsid w:val="0059654D"/>
    <w:rsid w:val="005E5FD8"/>
    <w:rsid w:val="005F15C6"/>
    <w:rsid w:val="00600491"/>
    <w:rsid w:val="00605A24"/>
    <w:rsid w:val="0061620A"/>
    <w:rsid w:val="0063503C"/>
    <w:rsid w:val="00643D71"/>
    <w:rsid w:val="00652272"/>
    <w:rsid w:val="00664498"/>
    <w:rsid w:val="00694587"/>
    <w:rsid w:val="006A588E"/>
    <w:rsid w:val="006B3557"/>
    <w:rsid w:val="006B7575"/>
    <w:rsid w:val="006E2060"/>
    <w:rsid w:val="006E6202"/>
    <w:rsid w:val="00744A65"/>
    <w:rsid w:val="00750EFE"/>
    <w:rsid w:val="0077360D"/>
    <w:rsid w:val="00792CFF"/>
    <w:rsid w:val="0079457E"/>
    <w:rsid w:val="007B5906"/>
    <w:rsid w:val="007B5C46"/>
    <w:rsid w:val="007C2E66"/>
    <w:rsid w:val="007D6733"/>
    <w:rsid w:val="007D7CC1"/>
    <w:rsid w:val="00840473"/>
    <w:rsid w:val="0084526E"/>
    <w:rsid w:val="008839FD"/>
    <w:rsid w:val="008A46E0"/>
    <w:rsid w:val="008D6CAC"/>
    <w:rsid w:val="008F485E"/>
    <w:rsid w:val="0091058C"/>
    <w:rsid w:val="00923159"/>
    <w:rsid w:val="00941158"/>
    <w:rsid w:val="0094262E"/>
    <w:rsid w:val="00977274"/>
    <w:rsid w:val="00980160"/>
    <w:rsid w:val="009A039A"/>
    <w:rsid w:val="00A14A1B"/>
    <w:rsid w:val="00A454F8"/>
    <w:rsid w:val="00AA4A63"/>
    <w:rsid w:val="00AD2CE0"/>
    <w:rsid w:val="00AD41FC"/>
    <w:rsid w:val="00B212AA"/>
    <w:rsid w:val="00B91232"/>
    <w:rsid w:val="00BA776E"/>
    <w:rsid w:val="00BB38CE"/>
    <w:rsid w:val="00C37622"/>
    <w:rsid w:val="00C541C6"/>
    <w:rsid w:val="00CB2322"/>
    <w:rsid w:val="00CB3B81"/>
    <w:rsid w:val="00CC42F2"/>
    <w:rsid w:val="00D13AD4"/>
    <w:rsid w:val="00D411D9"/>
    <w:rsid w:val="00D432B8"/>
    <w:rsid w:val="00D64483"/>
    <w:rsid w:val="00D66E04"/>
    <w:rsid w:val="00D67900"/>
    <w:rsid w:val="00D76920"/>
    <w:rsid w:val="00E42E03"/>
    <w:rsid w:val="00E55D37"/>
    <w:rsid w:val="00E7216C"/>
    <w:rsid w:val="00E81817"/>
    <w:rsid w:val="00E82683"/>
    <w:rsid w:val="00F01EE7"/>
    <w:rsid w:val="00F21B4F"/>
    <w:rsid w:val="00F24351"/>
    <w:rsid w:val="00F26CEC"/>
    <w:rsid w:val="00F359ED"/>
    <w:rsid w:val="00F4162B"/>
    <w:rsid w:val="00F859F1"/>
    <w:rsid w:val="00F94F19"/>
    <w:rsid w:val="00FF3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B5ACA98"/>
  <w15:chartTrackingRefBased/>
  <w15:docId w15:val="{B87318CD-A637-4513-ADF6-A4F8F8B061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541C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41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41C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41C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41C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41C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41C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41C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41C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41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41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41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41C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41C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41C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41C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41C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41C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41C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41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41C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541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41C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541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41C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541C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41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41C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41C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541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541C6"/>
    <w:rPr>
      <w:color w:val="0563C1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541C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3545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4520"/>
  </w:style>
  <w:style w:type="paragraph" w:styleId="Footer">
    <w:name w:val="footer"/>
    <w:basedOn w:val="Normal"/>
    <w:link w:val="FooterChar"/>
    <w:uiPriority w:val="99"/>
    <w:unhideWhenUsed/>
    <w:rsid w:val="003545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45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1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3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49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2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2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49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1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7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2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9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webofscience.com/wos/woscc/advanced-search" TargetMode="External"/><Relationship Id="rId13" Type="http://schemas.openxmlformats.org/officeDocument/2006/relationships/hyperlink" Target="https://covid-19.cochrane.org/" TargetMode="External"/><Relationship Id="rId1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pubmed.ncbi.nlm.nih.gov/?term=" TargetMode="External"/><Relationship Id="rId12" Type="http://schemas.openxmlformats.org/officeDocument/2006/relationships/hyperlink" Target="https://scholar.google.com/" TargetMode="External"/><Relationship Id="rId17" Type="http://schemas.openxmlformats.org/officeDocument/2006/relationships/hyperlink" Target="https://ovidsp.dc1.ovid.com/ovid-a/ovidweb.cgi?&amp;S=OLLCFPLEBAACOLGGKPNJLGPKAHFAAA00&amp;C=_main&amp;tab=search&amp;Main+Search+Page=1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sciencedirect.com/search" TargetMode="External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pesquisa.bvsalud.org/gim/decs-locator/?lang=en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web.p.ebscohost.com/ehost/search/advanced?vid=0&amp;sid=1d74b95f-b206-46f6-bad2-c1c321288611%40redis" TargetMode="External"/><Relationship Id="rId10" Type="http://schemas.openxmlformats.org/officeDocument/2006/relationships/hyperlink" Target="https://web.p.ebscohost.com/ehost/search/advanced?vid=0&amp;sid=61f0233a-abd5-41f6-b664-213f6601c510%40redis" TargetMode="External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www.webofscience.com/wos/woscc/summary/c0b19350-f627-492a-9af8-2c83a2470d0a-36805e01/relevance/1" TargetMode="External"/><Relationship Id="rId14" Type="http://schemas.openxmlformats.org/officeDocument/2006/relationships/hyperlink" Target="https://www.scopus.com/search/form.uri?display=basic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5</TotalTime>
  <Pages>5</Pages>
  <Words>816</Words>
  <Characters>5776</Characters>
  <Application>Microsoft Office Word</Application>
  <DocSecurity>0</DocSecurity>
  <Lines>283</Lines>
  <Paragraphs>222</Paragraphs>
  <ScaleCrop>false</ScaleCrop>
  <Company/>
  <LinksUpToDate>false</LinksUpToDate>
  <CharactersWithSpaces>6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ceslaus Sseguya</dc:creator>
  <cp:keywords/>
  <dc:description/>
  <cp:lastModifiedBy>Wenceslaus Sseguya</cp:lastModifiedBy>
  <cp:revision>116</cp:revision>
  <dcterms:created xsi:type="dcterms:W3CDTF">2024-03-07T19:00:00Z</dcterms:created>
  <dcterms:modified xsi:type="dcterms:W3CDTF">2024-03-15T1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d4050d6-2774-4b01-8b8e-0bf889dc9f6c</vt:lpwstr>
  </property>
</Properties>
</file>